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E0E92" w14:textId="3CE858F4" w:rsidR="00327F4A" w:rsidRPr="00261DEB" w:rsidRDefault="00295281" w:rsidP="00327F4A">
      <w:pPr>
        <w:spacing w:after="120"/>
        <w:ind w:left="-360" w:right="-144"/>
        <w:outlineLvl w:val="0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</w:t>
      </w:r>
      <w:r w:rsidR="00FF7853">
        <w:rPr>
          <w:rFonts w:ascii="Times New Roman" w:eastAsia="Times New Roman" w:hAnsi="Times New Roman" w:cs="Times New Roman"/>
          <w:b/>
          <w:bCs/>
          <w:color w:val="00000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CA5BFE">
        <w:rPr>
          <w:rFonts w:ascii="Times New Roman" w:eastAsia="Times New Roman" w:hAnsi="Times New Roman" w:cs="Times New Roman"/>
          <w:b/>
          <w:bCs/>
          <w:color w:val="000000"/>
        </w:rPr>
        <w:t>3</w:t>
      </w:r>
      <w:r w:rsidR="0072491D" w:rsidRPr="00261DEB">
        <w:rPr>
          <w:rFonts w:ascii="Times New Roman" w:eastAsia="Times New Roman" w:hAnsi="Times New Roman" w:cs="Times New Roman"/>
          <w:b/>
          <w:bCs/>
          <w:color w:val="000000"/>
        </w:rPr>
        <w:t>.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F02CA7" w:rsidRPr="00261DEB">
        <w:rPr>
          <w:rFonts w:ascii="Times New Roman" w:eastAsia="Times New Roman" w:hAnsi="Times New Roman" w:cs="Times New Roman"/>
          <w:b/>
          <w:bCs/>
          <w:i/>
          <w:color w:val="000000"/>
        </w:rPr>
        <w:t>PgABCA2</w:t>
      </w:r>
      <w:r w:rsidR="00F02CA7" w:rsidRPr="00261DEB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="00E82B7B" w:rsidRPr="00E82B7B">
        <w:rPr>
          <w:rFonts w:ascii="Times New Roman" w:eastAsia="Times New Roman" w:hAnsi="Times New Roman" w:cs="Times New Roman"/>
          <w:b/>
          <w:bCs/>
          <w:color w:val="000000"/>
        </w:rPr>
        <w:t>transcripts and cDNA mutations from BX-R X Bt4-R2 F</w:t>
      </w:r>
      <w:r w:rsidR="00E82B7B" w:rsidRPr="00E82B7B">
        <w:rPr>
          <w:rFonts w:ascii="Times New Roman" w:eastAsia="Times New Roman" w:hAnsi="Times New Roman" w:cs="Times New Roman"/>
          <w:b/>
          <w:bCs/>
          <w:color w:val="000000"/>
          <w:vertAlign w:val="subscript"/>
        </w:rPr>
        <w:t>1</w:t>
      </w:r>
      <w:r w:rsidR="00E82B7B" w:rsidRPr="00E82B7B">
        <w:rPr>
          <w:rFonts w:ascii="Times New Roman" w:eastAsia="Times New Roman" w:hAnsi="Times New Roman" w:cs="Times New Roman"/>
          <w:b/>
          <w:bCs/>
          <w:color w:val="000000"/>
        </w:rPr>
        <w:t xml:space="preserve"> larvae.</w:t>
      </w:r>
    </w:p>
    <w:tbl>
      <w:tblPr>
        <w:tblW w:w="11160" w:type="dxa"/>
        <w:tblInd w:w="-900" w:type="dxa"/>
        <w:tblLayout w:type="fixed"/>
        <w:tblLook w:val="0000" w:firstRow="0" w:lastRow="0" w:firstColumn="0" w:lastColumn="0" w:noHBand="0" w:noVBand="0"/>
      </w:tblPr>
      <w:tblGrid>
        <w:gridCol w:w="990"/>
        <w:gridCol w:w="900"/>
        <w:gridCol w:w="1350"/>
        <w:gridCol w:w="1440"/>
        <w:gridCol w:w="2250"/>
        <w:gridCol w:w="990"/>
        <w:gridCol w:w="900"/>
        <w:gridCol w:w="900"/>
        <w:gridCol w:w="1440"/>
      </w:tblGrid>
      <w:tr w:rsidR="00F27CFF" w:rsidRPr="00F27CFF" w14:paraId="1D353D7B" w14:textId="77777777" w:rsidTr="00F27CFF">
        <w:trPr>
          <w:cantSplit/>
          <w:trHeight w:val="340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0F90B5" w14:textId="4489DCE5" w:rsidR="00F069E6" w:rsidRPr="00F27CFF" w:rsidRDefault="001251E5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b/>
                <w:color w:val="000000"/>
              </w:rPr>
              <w:t>Larva</w:t>
            </w:r>
            <w:r w:rsidR="00F069E6" w:rsidRPr="00F27CF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22F676A" w14:textId="32EEB13A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27CFF">
              <w:rPr>
                <w:rFonts w:ascii="Times New Roman" w:hAnsi="Times New Roman" w:cs="Times New Roman"/>
                <w:b/>
                <w:color w:val="000000"/>
              </w:rPr>
              <w:t>Clon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2A7CBDF" w14:textId="18A24C7C" w:rsidR="00F069E6" w:rsidRPr="00F27CFF" w:rsidRDefault="00F069E6" w:rsidP="00F06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27CFF">
              <w:rPr>
                <w:rFonts w:ascii="Times New Roman" w:hAnsi="Times New Roman" w:cs="Times New Roman"/>
                <w:b/>
                <w:color w:val="000000"/>
              </w:rPr>
              <w:t>cDNA (bp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27E9607" w14:textId="0FFB4975" w:rsidR="00F069E6" w:rsidRPr="00F27CFF" w:rsidRDefault="00F069E6" w:rsidP="00F069E6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27CFF">
              <w:rPr>
                <w:rFonts w:ascii="Times New Roman" w:hAnsi="Times New Roman" w:cs="Times New Roman"/>
                <w:b/>
                <w:color w:val="000000"/>
              </w:rPr>
              <w:t xml:space="preserve">% </w:t>
            </w:r>
            <w:proofErr w:type="spellStart"/>
            <w:r w:rsidRPr="00F27CFF">
              <w:rPr>
                <w:rFonts w:ascii="Times New Roman" w:hAnsi="Times New Roman" w:cs="Times New Roman"/>
                <w:b/>
                <w:color w:val="000000"/>
              </w:rPr>
              <w:t>Identity</w:t>
            </w:r>
            <w:r w:rsidR="00C523AB" w:rsidRPr="00F27CF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2E0D93" w14:textId="7EC57DC0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27CFF">
              <w:rPr>
                <w:rFonts w:ascii="Times New Roman" w:hAnsi="Times New Roman" w:cs="Times New Roman"/>
                <w:b/>
                <w:color w:val="000000"/>
              </w:rPr>
              <w:t>cDNA</w:t>
            </w:r>
            <w:r w:rsidR="00F27CFF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4539EF" w:rsidRPr="00F27CFF">
              <w:rPr>
                <w:rFonts w:ascii="Times New Roman" w:hAnsi="Times New Roman" w:cs="Times New Roman"/>
                <w:b/>
                <w:color w:val="000000"/>
              </w:rPr>
              <w:t>M</w:t>
            </w:r>
            <w:r w:rsidRPr="00F27CFF">
              <w:rPr>
                <w:rFonts w:ascii="Times New Roman" w:hAnsi="Times New Roman" w:cs="Times New Roman"/>
                <w:b/>
                <w:color w:val="000000"/>
              </w:rPr>
              <w:t>utatio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E6B0DB" w14:textId="7D42014E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b/>
                <w:color w:val="000000"/>
              </w:rPr>
              <w:t>Codon</w:t>
            </w:r>
            <w:r w:rsidR="00F27CFF" w:rsidRPr="00F27CFF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1551256" w14:textId="09E1E109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b/>
                <w:color w:val="000000"/>
              </w:rPr>
              <w:t>Exon</w:t>
            </w:r>
            <w:r w:rsidR="00F27CFF" w:rsidRPr="00F27CFF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DDB879" w14:textId="4E7BBB37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F27CFF">
              <w:rPr>
                <w:rFonts w:ascii="Times New Roman" w:hAnsi="Times New Roman" w:cs="Times New Roman"/>
                <w:b/>
                <w:color w:val="000000"/>
              </w:rPr>
              <w:t>Type</w:t>
            </w:r>
            <w:r w:rsidR="00F27CFF" w:rsidRPr="00F27CFF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d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FAB66D" w14:textId="514AC70E" w:rsidR="00F069E6" w:rsidRPr="00F27CFF" w:rsidRDefault="00F069E6" w:rsidP="00CC42C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b/>
                <w:color w:val="000000"/>
              </w:rPr>
              <w:t>Effect</w:t>
            </w:r>
            <w:r w:rsidR="0097626B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e</w:t>
            </w:r>
            <w:proofErr w:type="spellEnd"/>
          </w:p>
        </w:tc>
      </w:tr>
      <w:tr w:rsidR="00F27CFF" w:rsidRPr="00F27CFF" w14:paraId="6AE2BC05" w14:textId="77777777" w:rsidTr="00F27CFF">
        <w:trPr>
          <w:trHeight w:val="216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9DF525A" w14:textId="460D176A" w:rsidR="00F069E6" w:rsidRPr="00F27CFF" w:rsidRDefault="00266A13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</w:t>
            </w:r>
            <w:r w:rsidR="00F069E6"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766FCCB" w14:textId="0D891C50" w:rsidR="00F069E6" w:rsidRPr="00F27CFF" w:rsidRDefault="00266A13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5FB54D49" w14:textId="76CB901B" w:rsidR="00F069E6" w:rsidRPr="00F27CFF" w:rsidRDefault="005700AE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="00DD7215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4EDBE9E9" w14:textId="600090EA" w:rsidR="00F069E6" w:rsidRPr="00F27CFF" w:rsidRDefault="00DD7215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Pr="00F27CFF">
              <w:rPr>
                <w:rFonts w:ascii="Times New Roman" w:hAnsi="Times New Roman" w:cs="Times New Roman"/>
                <w:color w:val="000000"/>
              </w:rPr>
              <w:t>.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5CD7881" w14:textId="3E5F874B" w:rsidR="00703018" w:rsidRPr="00F27CFF" w:rsidRDefault="00703018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</w:t>
            </w:r>
            <w:r w:rsidR="00076B59" w:rsidRPr="00F27CFF">
              <w:rPr>
                <w:rFonts w:ascii="Times New Roman" w:hAnsi="Times New Roman" w:cs="Times New Roman"/>
                <w:color w:val="000000"/>
              </w:rPr>
              <w:t>101C&gt;T</w:t>
            </w:r>
          </w:p>
          <w:p w14:paraId="71D6217C" w14:textId="5FC25426" w:rsidR="00076B59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030A&gt;T</w:t>
            </w:r>
          </w:p>
          <w:p w14:paraId="442757C7" w14:textId="0B98890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</w:t>
            </w:r>
            <w:r w:rsidR="007D311E" w:rsidRPr="00F27CFF">
              <w:rPr>
                <w:rFonts w:ascii="Times New Roman" w:hAnsi="Times New Roman" w:cs="Times New Roman"/>
                <w:color w:val="000000"/>
              </w:rPr>
              <w:t>.</w:t>
            </w:r>
            <w:r w:rsidRPr="00F27CFF">
              <w:rPr>
                <w:rFonts w:ascii="Times New Roman" w:hAnsi="Times New Roman" w:cs="Times New Roman"/>
                <w:color w:val="000000"/>
              </w:rPr>
              <w:t>2753G&gt;C</w:t>
            </w:r>
          </w:p>
          <w:p w14:paraId="0AEE5DF1" w14:textId="6D46A2CE" w:rsidR="00091BA7" w:rsidRPr="00F27CFF" w:rsidRDefault="00091BA7" w:rsidP="00316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2969T&gt;C</w:t>
            </w:r>
          </w:p>
          <w:p w14:paraId="49E0B90A" w14:textId="74927FD1" w:rsidR="00473A12" w:rsidRPr="00F27CFF" w:rsidRDefault="00473A12" w:rsidP="003160E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2975C&gt;T</w:t>
            </w:r>
          </w:p>
          <w:p w14:paraId="2953799E" w14:textId="7777777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163C&gt;A</w:t>
            </w:r>
          </w:p>
          <w:p w14:paraId="3A214BF3" w14:textId="795E2B2A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</w:t>
            </w:r>
            <w:r w:rsidR="00853019" w:rsidRPr="00F27CFF">
              <w:rPr>
                <w:rFonts w:ascii="Times New Roman" w:hAnsi="Times New Roman" w:cs="Times New Roman"/>
                <w:color w:val="000000"/>
              </w:rPr>
              <w:t>3517G&gt;A</w:t>
            </w:r>
          </w:p>
          <w:p w14:paraId="2CAAD93A" w14:textId="280EB5CC" w:rsidR="00226630" w:rsidRPr="00F27CFF" w:rsidRDefault="00226630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590_3715del</w:t>
            </w:r>
          </w:p>
          <w:p w14:paraId="5CC70C06" w14:textId="5B252FB9" w:rsidR="00961EEE" w:rsidRPr="00F27CFF" w:rsidRDefault="00961EEE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820A&gt;G</w:t>
            </w:r>
          </w:p>
          <w:p w14:paraId="7085A370" w14:textId="77777777" w:rsidR="00961EEE" w:rsidRPr="00F27CFF" w:rsidRDefault="00562DB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840_3967del</w:t>
            </w:r>
          </w:p>
          <w:p w14:paraId="12D5EF99" w14:textId="17A1ACC7" w:rsidR="00CC0493" w:rsidRPr="00F27CFF" w:rsidRDefault="00CC0493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</w:t>
            </w:r>
            <w:r w:rsidR="0006375B" w:rsidRPr="00F27CFF">
              <w:rPr>
                <w:rFonts w:ascii="Times New Roman" w:hAnsi="Times New Roman" w:cs="Times New Roman"/>
                <w:color w:val="000000"/>
              </w:rPr>
              <w:t>.3972A&gt;T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7329B21" w14:textId="05FC3488" w:rsidR="00703018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34</w:t>
            </w:r>
          </w:p>
          <w:p w14:paraId="3777E9E6" w14:textId="4C9CFF76" w:rsidR="00076B59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77</w:t>
            </w:r>
          </w:p>
          <w:p w14:paraId="43A672A4" w14:textId="6694D815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1</w:t>
            </w:r>
            <w:r w:rsidR="007E512C" w:rsidRPr="00F27CFF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308E0E76" w14:textId="4D278661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90</w:t>
            </w:r>
          </w:p>
          <w:p w14:paraId="005B179A" w14:textId="15CDAFB2" w:rsidR="00473A12" w:rsidRPr="00F27CFF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92</w:t>
            </w:r>
          </w:p>
          <w:p w14:paraId="3095F741" w14:textId="7777777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055</w:t>
            </w:r>
          </w:p>
          <w:p w14:paraId="0F6F96FE" w14:textId="315C605C" w:rsidR="00853019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173</w:t>
            </w:r>
          </w:p>
          <w:p w14:paraId="3FE97E8A" w14:textId="40F01289" w:rsidR="00226630" w:rsidRPr="00F27CFF" w:rsidRDefault="00562DB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197</w:t>
            </w:r>
          </w:p>
          <w:p w14:paraId="343BAB98" w14:textId="7032B065" w:rsidR="00961EEE" w:rsidRPr="00F27CFF" w:rsidRDefault="00961EEE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274</w:t>
            </w:r>
          </w:p>
          <w:p w14:paraId="072435CB" w14:textId="77777777" w:rsidR="00961EEE" w:rsidRPr="00F27CFF" w:rsidRDefault="00562DB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280</w:t>
            </w:r>
          </w:p>
          <w:p w14:paraId="4D8BB289" w14:textId="509B2181" w:rsidR="0006375B" w:rsidRPr="00F27CFF" w:rsidRDefault="0006375B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325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</w:tcPr>
          <w:p w14:paraId="341CD633" w14:textId="2D73AE52" w:rsidR="00703018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4DEB10F1" w14:textId="6B563D52" w:rsidR="00076B59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1</w:t>
            </w:r>
          </w:p>
          <w:p w14:paraId="2606B746" w14:textId="3E012B68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6</w:t>
            </w:r>
          </w:p>
          <w:p w14:paraId="6F095A87" w14:textId="41A512B0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74CAB610" w14:textId="5A0C80DA" w:rsidR="00473A12" w:rsidRPr="00F27CFF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7</w:t>
            </w:r>
          </w:p>
          <w:p w14:paraId="72999531" w14:textId="7777777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306C71D9" w14:textId="7BA85B28" w:rsidR="00853019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0</w:t>
            </w:r>
          </w:p>
          <w:p w14:paraId="04BE045F" w14:textId="0E35F3B6" w:rsidR="00226630" w:rsidRPr="00F27CFF" w:rsidRDefault="00226630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</w:t>
            </w:r>
            <w:r w:rsidR="00CC0493"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  <w:p w14:paraId="3502ABEE" w14:textId="1B5FB9B8" w:rsidR="00562DBF" w:rsidRPr="00F27CFF" w:rsidRDefault="00562DB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</w:t>
            </w:r>
            <w:r w:rsidR="00961EEE" w:rsidRPr="00F27CFF">
              <w:rPr>
                <w:rFonts w:ascii="Times New Roman" w:hAnsi="Times New Roman" w:cs="Times New Roman"/>
                <w:color w:val="000000"/>
              </w:rPr>
              <w:t>2</w:t>
            </w:r>
          </w:p>
          <w:p w14:paraId="29BB3452" w14:textId="77777777" w:rsidR="00961EEE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</w:t>
            </w:r>
            <w:r w:rsidR="00961EEE" w:rsidRPr="00F27CFF">
              <w:rPr>
                <w:rFonts w:ascii="Times New Roman" w:hAnsi="Times New Roman" w:cs="Times New Roman"/>
                <w:color w:val="000000"/>
              </w:rPr>
              <w:t>3</w:t>
            </w:r>
          </w:p>
          <w:p w14:paraId="055A60B7" w14:textId="3046027D" w:rsidR="00CC0493" w:rsidRPr="00F27CFF" w:rsidRDefault="0006375B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593946F6" w14:textId="159D3FDD" w:rsidR="00703018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28F74C06" w14:textId="660D5473" w:rsidR="00076B59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3DFA0AFF" w14:textId="667B72FD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1E363859" w14:textId="1FB78105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5DDD645F" w14:textId="2DE79670" w:rsidR="00473A12" w:rsidRPr="00F27CFF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0AF95CB3" w14:textId="7777777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0DD8B50F" w14:textId="08BA674A" w:rsidR="00853019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s</w:t>
            </w:r>
            <w:proofErr w:type="spellEnd"/>
          </w:p>
          <w:p w14:paraId="72192CE4" w14:textId="428AA15A" w:rsidR="00226630" w:rsidRPr="00F27CFF" w:rsidRDefault="00226630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InF</w:t>
            </w:r>
            <w:proofErr w:type="spellEnd"/>
          </w:p>
          <w:p w14:paraId="5B5CD601" w14:textId="00C2AA79" w:rsidR="00562DBF" w:rsidRPr="00F27CFF" w:rsidRDefault="00961EEE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F27CFF">
              <w:rPr>
                <w:rFonts w:ascii="Times New Roman" w:hAnsi="Times New Roman" w:cs="Times New Roman"/>
                <w:color w:val="000000"/>
              </w:rPr>
              <w:t>m</w:t>
            </w:r>
            <w:r w:rsidR="00562DBF" w:rsidRPr="00F27CFF">
              <w:rPr>
                <w:rFonts w:ascii="Times New Roman" w:hAnsi="Times New Roman" w:cs="Times New Roman"/>
                <w:color w:val="000000"/>
              </w:rPr>
              <w:t>s</w:t>
            </w:r>
            <w:proofErr w:type="spellEnd"/>
          </w:p>
          <w:p w14:paraId="4EC40CCB" w14:textId="7AAC7CBC" w:rsidR="00961EEE" w:rsidRPr="00A545C0" w:rsidRDefault="003442B4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45C0">
              <w:rPr>
                <w:rFonts w:ascii="Times New Roman" w:hAnsi="Times New Roman" w:cs="Times New Roman"/>
                <w:color w:val="000000" w:themeColor="text1"/>
              </w:rPr>
              <w:t>fs</w:t>
            </w:r>
          </w:p>
          <w:p w14:paraId="3CD77BF3" w14:textId="6825D393" w:rsidR="00CC0493" w:rsidRPr="00F27CFF" w:rsidRDefault="00697F3F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</w:t>
            </w:r>
            <w:r w:rsidR="00CC0493" w:rsidRPr="00F27CFF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D4D7B6D" w14:textId="519A3FED" w:rsidR="00703018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T34M</w:t>
            </w:r>
          </w:p>
          <w:p w14:paraId="135CC986" w14:textId="5A733080" w:rsidR="00076B59" w:rsidRPr="00F27CFF" w:rsidRDefault="00076B5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E677V</w:t>
            </w:r>
          </w:p>
          <w:p w14:paraId="36E645D8" w14:textId="2159AD05" w:rsidR="00F3004B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91</w:t>
            </w:r>
            <w:r w:rsidR="007E512C" w:rsidRPr="00F27CFF">
              <w:rPr>
                <w:rFonts w:ascii="Times New Roman" w:hAnsi="Times New Roman" w:cs="Times New Roman"/>
                <w:color w:val="000000"/>
              </w:rPr>
              <w:t>8</w:t>
            </w:r>
            <w:r w:rsidRPr="00F27CFF">
              <w:rPr>
                <w:rFonts w:ascii="Times New Roman" w:hAnsi="Times New Roman" w:cs="Times New Roman"/>
                <w:color w:val="000000"/>
              </w:rPr>
              <w:t>S</w:t>
            </w:r>
          </w:p>
          <w:p w14:paraId="58FAF2B5" w14:textId="11607C43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L990S</w:t>
            </w:r>
          </w:p>
          <w:p w14:paraId="3D8BD175" w14:textId="20610535" w:rsidR="00473A12" w:rsidRPr="00F27CFF" w:rsidRDefault="00473A12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P992L</w:t>
            </w:r>
          </w:p>
          <w:p w14:paraId="7EC438D6" w14:textId="77777777" w:rsidR="00091BA7" w:rsidRPr="00F27CFF" w:rsidRDefault="00091BA7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H1055N</w:t>
            </w:r>
          </w:p>
          <w:p w14:paraId="35FC9233" w14:textId="4ADC0AB5" w:rsidR="00853019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V1173I</w:t>
            </w:r>
          </w:p>
          <w:p w14:paraId="79B141C5" w14:textId="116721FB" w:rsidR="00562DBF" w:rsidRPr="00F27CFF" w:rsidRDefault="00A545C0" w:rsidP="00562DB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A545C0">
              <w:rPr>
                <w:rFonts w:ascii="Times New Roman" w:hAnsi="Times New Roman" w:cs="Times New Roman"/>
                <w:color w:val="000000"/>
              </w:rPr>
              <w:t>loss of 42 aa</w:t>
            </w:r>
          </w:p>
          <w:p w14:paraId="2ED8D0F3" w14:textId="77777777" w:rsidR="00853019" w:rsidRPr="00F27CFF" w:rsidRDefault="00853019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S1274G</w:t>
            </w:r>
          </w:p>
          <w:p w14:paraId="5E8AF9C2" w14:textId="508887CB" w:rsidR="00CC0493" w:rsidRPr="00A545C0" w:rsidRDefault="0070138C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A545C0">
              <w:rPr>
                <w:rFonts w:ascii="Times New Roman" w:hAnsi="Times New Roman" w:cs="Times New Roman"/>
                <w:color w:val="000000" w:themeColor="text1"/>
              </w:rPr>
              <w:t>stop at 1291</w:t>
            </w:r>
          </w:p>
          <w:p w14:paraId="31BAEB54" w14:textId="526096EE" w:rsidR="00961EEE" w:rsidRPr="00F27CFF" w:rsidRDefault="00961EEE" w:rsidP="00D21E1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stop at 1240</w:t>
            </w:r>
          </w:p>
        </w:tc>
      </w:tr>
      <w:tr w:rsidR="00F27CFF" w:rsidRPr="00F27CFF" w14:paraId="702C477B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540919" w14:textId="5D979444" w:rsidR="00F069E6" w:rsidRPr="00F27CFF" w:rsidRDefault="00266A1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</w:t>
            </w:r>
            <w:r w:rsidR="00F069E6"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EDD289" w14:textId="30C75F33" w:rsidR="00F069E6" w:rsidRPr="00F27CFF" w:rsidRDefault="00266A1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DB84D4" w14:textId="2FA99E7F" w:rsidR="00F069E6" w:rsidRPr="00F27CFF" w:rsidRDefault="005700AE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="000F6552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71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6B749" w14:textId="3F1E0736" w:rsidR="00F069E6" w:rsidRPr="00F27CFF" w:rsidRDefault="000F655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2AF649" w14:textId="70B1B2F6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728A&gt;T</w:t>
            </w:r>
          </w:p>
          <w:p w14:paraId="383CEBE6" w14:textId="696AC7EA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1090_1234del</w:t>
            </w:r>
          </w:p>
          <w:p w14:paraId="17B427CB" w14:textId="55BACA04" w:rsidR="007C529B" w:rsidRPr="00F27CFF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100542" w:rsidRPr="00697F3F">
              <w:rPr>
                <w:rFonts w:ascii="Times New Roman" w:hAnsi="Times New Roman" w:cs="Times New Roman"/>
                <w:color w:val="000000" w:themeColor="text1"/>
              </w:rPr>
              <w:t>.331</w:t>
            </w:r>
            <w:r w:rsidR="00E93853" w:rsidRPr="00697F3F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100542" w:rsidRPr="00697F3F">
              <w:rPr>
                <w:rFonts w:ascii="Times New Roman" w:hAnsi="Times New Roman" w:cs="Times New Roman"/>
                <w:color w:val="000000" w:themeColor="text1"/>
              </w:rPr>
              <w:t>_358</w:t>
            </w:r>
            <w:r w:rsidR="00E93853" w:rsidRPr="00697F3F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703018" w:rsidRPr="00697F3F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D8BB4" w14:textId="18786D3E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43</w:t>
            </w:r>
          </w:p>
          <w:p w14:paraId="73CED097" w14:textId="2A3710D5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64</w:t>
            </w:r>
          </w:p>
          <w:p w14:paraId="17D37028" w14:textId="04C7BBC6" w:rsidR="007E512C" w:rsidRPr="00F27CFF" w:rsidRDefault="000309E9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0285BA" w14:textId="5F03993F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</w:t>
            </w:r>
          </w:p>
          <w:p w14:paraId="0C45704E" w14:textId="5A354770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</w:p>
          <w:p w14:paraId="78821F33" w14:textId="7BEB1669" w:rsidR="00904E57" w:rsidRPr="00F27CFF" w:rsidRDefault="007A7AB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</w:t>
            </w:r>
            <w:r w:rsidR="000309E9" w:rsidRPr="00F27CFF">
              <w:rPr>
                <w:rFonts w:ascii="Times New Roman" w:hAnsi="Times New Roman" w:cs="Times New Roman"/>
              </w:rPr>
              <w:t>9-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29D18D" w14:textId="2B618498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09227666" w14:textId="00D11BF2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16F3AD05" w14:textId="0A26572D" w:rsidR="00904E57" w:rsidRPr="00F27CFF" w:rsidRDefault="00924163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</w:t>
            </w:r>
            <w:r w:rsidR="00F069E6" w:rsidRPr="00F27CFF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B0D2B7" w14:textId="0CAAD41A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27CFF">
              <w:rPr>
                <w:rFonts w:ascii="Times New Roman" w:hAnsi="Times New Roman" w:cs="Times New Roman"/>
              </w:rPr>
              <w:t>D243V</w:t>
            </w:r>
          </w:p>
          <w:p w14:paraId="45B7A45C" w14:textId="6C5908BB" w:rsidR="00100542" w:rsidRPr="00F27CFF" w:rsidRDefault="00100542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373</w:t>
            </w:r>
          </w:p>
          <w:p w14:paraId="1D4160D3" w14:textId="75F66FA7" w:rsidR="007E512C" w:rsidRPr="00F27CFF" w:rsidRDefault="00F069E6" w:rsidP="007A7AB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 xml:space="preserve">stop at </w:t>
            </w:r>
            <w:r w:rsidR="000309E9" w:rsidRPr="00F27CFF">
              <w:rPr>
                <w:rFonts w:ascii="Times New Roman" w:hAnsi="Times New Roman" w:cs="Times New Roman"/>
              </w:rPr>
              <w:t>1063</w:t>
            </w:r>
          </w:p>
        </w:tc>
      </w:tr>
      <w:tr w:rsidR="00F27CFF" w:rsidRPr="00F27CFF" w14:paraId="420CDB1D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0B6295" w14:textId="5A8009BC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</w:t>
            </w:r>
            <w:r w:rsidR="00F069E6"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BD1B3F6" w14:textId="5C70CABB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44E49371" w14:textId="147A012A" w:rsidR="00F069E6" w:rsidRPr="00F27CFF" w:rsidRDefault="005700A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="008F7602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  <w:r w:rsidR="00004065" w:rsidRPr="00F27CFF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7732AB0E" w14:textId="02778C93" w:rsidR="00F069E6" w:rsidRPr="00F27CFF" w:rsidRDefault="008F760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6</w:t>
            </w:r>
            <w:r w:rsidRPr="00F27CFF">
              <w:rPr>
                <w:rFonts w:ascii="Times New Roman" w:hAnsi="Times New Roman" w:cs="Times New Roman"/>
                <w:color w:val="000000"/>
              </w:rPr>
              <w:t>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089BEBA" w14:textId="75703640" w:rsidR="007D311E" w:rsidRPr="00F27CFF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030A&gt;T</w:t>
            </w:r>
          </w:p>
          <w:p w14:paraId="44C435C9" w14:textId="02975F80" w:rsidR="00190678" w:rsidRPr="00F27CFF" w:rsidRDefault="00703018" w:rsidP="00B06DC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418_3589del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69E503A" w14:textId="6B997628" w:rsidR="007D311E" w:rsidRPr="00F27CFF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77</w:t>
            </w:r>
          </w:p>
          <w:p w14:paraId="3F4CB8A5" w14:textId="5C579A6D" w:rsidR="00B06DC9" w:rsidRPr="00F27CFF" w:rsidRDefault="0070301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1762F3C0" w14:textId="13F1AEF6" w:rsidR="007D311E" w:rsidRPr="00F27CFF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</w:t>
            </w:r>
          </w:p>
          <w:p w14:paraId="754996B9" w14:textId="5C6AA403" w:rsidR="00B06DC9" w:rsidRPr="00F27CFF" w:rsidRDefault="0070301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B1421A2" w14:textId="413BCD54" w:rsidR="007D311E" w:rsidRPr="00F27CFF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2AFCA63A" w14:textId="0FDC7379" w:rsidR="00B06DC9" w:rsidRPr="00F27CFF" w:rsidRDefault="0070301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B5D80A3" w14:textId="0B67982F" w:rsidR="007D311E" w:rsidRPr="00F27CFF" w:rsidRDefault="007D311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E677V</w:t>
            </w:r>
          </w:p>
          <w:p w14:paraId="3981C26E" w14:textId="09B8A4D7" w:rsidR="00190678" w:rsidRPr="00F27CFF" w:rsidRDefault="0070301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stop at 1147</w:t>
            </w:r>
          </w:p>
        </w:tc>
      </w:tr>
      <w:tr w:rsidR="00F27CFF" w:rsidRPr="00F27CFF" w14:paraId="21BAE7F0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9E25A5" w14:textId="2479D87D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172DFE" w14:textId="640156BE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E04452" w14:textId="325A7579" w:rsidR="00F069E6" w:rsidRPr="00F27CFF" w:rsidRDefault="005700A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="00636D31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="00004065" w:rsidRPr="00F27CFF">
              <w:rPr>
                <w:rFonts w:ascii="Times New Roman" w:hAnsi="Times New Roman" w:cs="Times New Roman"/>
                <w:color w:val="000000"/>
              </w:rPr>
              <w:t>882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0EF818" w14:textId="0ADB1119" w:rsidR="00F069E6" w:rsidRPr="00F27CFF" w:rsidRDefault="00636D3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4</w:t>
            </w:r>
            <w:r w:rsidRPr="00F27CFF">
              <w:rPr>
                <w:rFonts w:ascii="Times New Roman" w:hAnsi="Times New Roman" w:cs="Times New Roman"/>
                <w:color w:val="000000"/>
              </w:rPr>
              <w:t>.</w:t>
            </w:r>
            <w:r w:rsidR="00F872B8" w:rsidRPr="00F27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13878C" w14:textId="647B53E8" w:rsidR="00741E8A" w:rsidRPr="00F27CF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101C&gt;T</w:t>
            </w:r>
          </w:p>
          <w:p w14:paraId="0A5405D8" w14:textId="4E7F1348" w:rsidR="00F069E6" w:rsidRPr="00F27CFF" w:rsidRDefault="00BC599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</w:t>
            </w:r>
            <w:r w:rsidR="00E83CB1" w:rsidRPr="00F27CFF">
              <w:rPr>
                <w:rFonts w:ascii="Times New Roman" w:hAnsi="Times New Roman" w:cs="Times New Roman"/>
              </w:rPr>
              <w:t>030A</w:t>
            </w:r>
            <w:r w:rsidRPr="00F27CFF">
              <w:rPr>
                <w:rFonts w:ascii="Times New Roman" w:hAnsi="Times New Roman" w:cs="Times New Roman"/>
              </w:rPr>
              <w:t>&gt;T</w:t>
            </w:r>
          </w:p>
          <w:p w14:paraId="14C86539" w14:textId="5178EFB3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6F770C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2753G&gt;C</w:t>
            </w:r>
          </w:p>
          <w:p w14:paraId="2EC64832" w14:textId="3F3299F2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634D19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2969T&gt;C</w:t>
            </w:r>
          </w:p>
          <w:p w14:paraId="11FD6459" w14:textId="232E384D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975C&gt;T</w:t>
            </w:r>
          </w:p>
          <w:p w14:paraId="38E1E3E1" w14:textId="59BEE089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163C&gt;A</w:t>
            </w:r>
          </w:p>
          <w:p w14:paraId="0AB8C210" w14:textId="52981AFD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17G&gt;A</w:t>
            </w:r>
          </w:p>
          <w:p w14:paraId="2B9000AB" w14:textId="672F37CA" w:rsidR="00961EEE" w:rsidRPr="00F27CF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590_3715del</w:t>
            </w:r>
          </w:p>
          <w:p w14:paraId="5495EC89" w14:textId="77777777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820A&gt;G</w:t>
            </w:r>
          </w:p>
          <w:p w14:paraId="347410B1" w14:textId="77777777" w:rsidR="009D6C73" w:rsidRPr="00F27CFF" w:rsidRDefault="00A07BC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840_3967del</w:t>
            </w:r>
          </w:p>
          <w:p w14:paraId="47F155A4" w14:textId="63B12AE5" w:rsidR="0006375B" w:rsidRPr="00F27CFF" w:rsidRDefault="0006375B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3972A&gt;T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64EB1F" w14:textId="6F2B970C" w:rsidR="00741E8A" w:rsidRPr="00F27CF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4</w:t>
            </w:r>
          </w:p>
          <w:p w14:paraId="0C461314" w14:textId="1443F043" w:rsidR="00F069E6" w:rsidRPr="00F27CFF" w:rsidRDefault="00BC599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  <w:r w:rsidR="00E83CB1" w:rsidRPr="00F27CFF">
              <w:rPr>
                <w:rFonts w:ascii="Times New Roman" w:hAnsi="Times New Roman" w:cs="Times New Roman"/>
              </w:rPr>
              <w:t>77</w:t>
            </w:r>
          </w:p>
          <w:p w14:paraId="3AF86C71" w14:textId="1099FCE8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18</w:t>
            </w:r>
          </w:p>
          <w:p w14:paraId="38CC3F8C" w14:textId="77777777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90</w:t>
            </w:r>
          </w:p>
          <w:p w14:paraId="35F5DF5B" w14:textId="77777777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92</w:t>
            </w:r>
          </w:p>
          <w:p w14:paraId="6E65861B" w14:textId="77777777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055</w:t>
            </w:r>
          </w:p>
          <w:p w14:paraId="3CDF37B4" w14:textId="100859FA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73</w:t>
            </w:r>
          </w:p>
          <w:p w14:paraId="30E4330B" w14:textId="197C2204" w:rsidR="00961EEE" w:rsidRPr="00F27CF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97</w:t>
            </w:r>
          </w:p>
          <w:p w14:paraId="6B1E2B14" w14:textId="77777777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274</w:t>
            </w:r>
          </w:p>
          <w:p w14:paraId="2D0D5E1C" w14:textId="77777777" w:rsidR="00A07BCC" w:rsidRPr="00F27CFF" w:rsidRDefault="00A07BC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280</w:t>
            </w:r>
          </w:p>
          <w:p w14:paraId="18E6B322" w14:textId="050AF3BF" w:rsidR="0006375B" w:rsidRPr="00F27CFF" w:rsidRDefault="0006375B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1325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AEAEE8" w14:textId="764E8FE2" w:rsidR="00741E8A" w:rsidRPr="00F27CF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</w:t>
            </w:r>
          </w:p>
          <w:p w14:paraId="2E280104" w14:textId="739CC140" w:rsidR="00F069E6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</w:t>
            </w:r>
          </w:p>
          <w:p w14:paraId="278826E0" w14:textId="5EBB51AD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6</w:t>
            </w:r>
          </w:p>
          <w:p w14:paraId="2594BE42" w14:textId="77777777" w:rsidR="00E83CB1" w:rsidRPr="00F27CF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7</w:t>
            </w:r>
          </w:p>
          <w:p w14:paraId="16355F81" w14:textId="77777777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7</w:t>
            </w:r>
          </w:p>
          <w:p w14:paraId="0B820C7D" w14:textId="77777777" w:rsidR="00634D19" w:rsidRPr="00F27CF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8</w:t>
            </w:r>
          </w:p>
          <w:p w14:paraId="00580F25" w14:textId="176885EB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  <w:p w14:paraId="7CF375E1" w14:textId="33C61D58" w:rsidR="00961EEE" w:rsidRPr="00F27CFF" w:rsidRDefault="00961EE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</w:t>
            </w:r>
            <w:r w:rsidR="00CC0493" w:rsidRPr="00F27CFF">
              <w:rPr>
                <w:rFonts w:ascii="Times New Roman" w:hAnsi="Times New Roman" w:cs="Times New Roman"/>
              </w:rPr>
              <w:t>1</w:t>
            </w:r>
          </w:p>
          <w:p w14:paraId="69BD376C" w14:textId="77777777" w:rsidR="006F770C" w:rsidRPr="00F27CF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2</w:t>
            </w:r>
          </w:p>
          <w:p w14:paraId="72AA4CF9" w14:textId="17B595A6" w:rsidR="00A07BCC" w:rsidRPr="00F27CFF" w:rsidRDefault="00A07BC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</w:t>
            </w:r>
            <w:r w:rsidR="0006375B" w:rsidRPr="00F27CFF">
              <w:rPr>
                <w:rFonts w:ascii="Times New Roman" w:hAnsi="Times New Roman" w:cs="Times New Roman"/>
              </w:rPr>
              <w:t>3</w:t>
            </w:r>
          </w:p>
          <w:p w14:paraId="73446EB5" w14:textId="6819786B" w:rsidR="0006375B" w:rsidRPr="00F27CFF" w:rsidRDefault="0006375B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EF91FB" w14:textId="00D39770" w:rsidR="00741E8A" w:rsidRPr="00697F3F" w:rsidRDefault="00741E8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4724F0FD" w14:textId="24E40063" w:rsidR="00F069E6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445240FA" w14:textId="5BD513E6" w:rsidR="00E83CB1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7620A465" w14:textId="77777777" w:rsidR="00E83CB1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019E8733" w14:textId="77777777" w:rsidR="00634D19" w:rsidRPr="00697F3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0D299FEB" w14:textId="77777777" w:rsidR="00634D19" w:rsidRPr="00697F3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2101819D" w14:textId="62CB94E0" w:rsidR="006F770C" w:rsidRPr="00697F3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0F7934AE" w14:textId="71C33D41" w:rsidR="00961EEE" w:rsidRPr="00697F3F" w:rsidRDefault="00961EEE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InF</w:t>
            </w:r>
            <w:proofErr w:type="spellEnd"/>
          </w:p>
          <w:p w14:paraId="0AFDB367" w14:textId="75CDA75B" w:rsidR="006F770C" w:rsidRPr="00697F3F" w:rsidRDefault="00A07BC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97F3F">
              <w:rPr>
                <w:rFonts w:ascii="Times New Roman" w:hAnsi="Times New Roman" w:cs="Times New Roman"/>
                <w:color w:val="000000" w:themeColor="text1"/>
              </w:rPr>
              <w:t>ms</w:t>
            </w:r>
            <w:proofErr w:type="spellEnd"/>
          </w:p>
          <w:p w14:paraId="52B1E84B" w14:textId="324E875A" w:rsidR="00A07BCC" w:rsidRPr="00697F3F" w:rsidRDefault="003442B4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fs</w:t>
            </w:r>
          </w:p>
          <w:p w14:paraId="01D817A4" w14:textId="0A9D1DFD" w:rsidR="0006375B" w:rsidRPr="00697F3F" w:rsidRDefault="00697F3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</w:t>
            </w:r>
            <w:r w:rsidR="0006375B" w:rsidRPr="00697F3F">
              <w:rPr>
                <w:rFonts w:ascii="Times New Roman" w:hAnsi="Times New Roman" w:cs="Times New Roman"/>
                <w:color w:val="000000" w:themeColor="text1"/>
              </w:rPr>
              <w:t>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FEECC0" w14:textId="77777777" w:rsidR="00741E8A" w:rsidRPr="00697F3F" w:rsidRDefault="00741E8A" w:rsidP="00741E8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T34M</w:t>
            </w:r>
          </w:p>
          <w:p w14:paraId="674684E5" w14:textId="56C036FA" w:rsidR="00F069E6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E677V</w:t>
            </w:r>
          </w:p>
          <w:p w14:paraId="0F55B546" w14:textId="3384F4B0" w:rsidR="00E83CB1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C918S</w:t>
            </w:r>
          </w:p>
          <w:p w14:paraId="1A1DBD04" w14:textId="77777777" w:rsidR="00E83CB1" w:rsidRPr="00697F3F" w:rsidRDefault="00E83CB1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L990S</w:t>
            </w:r>
          </w:p>
          <w:p w14:paraId="33E10CC6" w14:textId="77777777" w:rsidR="00E83CB1" w:rsidRPr="00697F3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P992L</w:t>
            </w:r>
          </w:p>
          <w:p w14:paraId="36EC75CC" w14:textId="77777777" w:rsidR="00634D19" w:rsidRPr="00697F3F" w:rsidRDefault="00634D19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H1055N</w:t>
            </w:r>
          </w:p>
          <w:p w14:paraId="1F8FB466" w14:textId="2C5EBB15" w:rsidR="006F770C" w:rsidRPr="00697F3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V1173I</w:t>
            </w:r>
          </w:p>
          <w:p w14:paraId="25772766" w14:textId="557A480A" w:rsidR="00961EEE" w:rsidRPr="00697F3F" w:rsidRDefault="00697F3F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loss of 42 aa</w:t>
            </w:r>
          </w:p>
          <w:p w14:paraId="4DCB460B" w14:textId="08DA53C0" w:rsidR="006F770C" w:rsidRPr="00697F3F" w:rsidRDefault="006F770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S1274G</w:t>
            </w:r>
          </w:p>
          <w:p w14:paraId="3ACB942A" w14:textId="2CA957A3" w:rsidR="0006375B" w:rsidRPr="00697F3F" w:rsidRDefault="0070138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stop at 1291</w:t>
            </w:r>
          </w:p>
          <w:p w14:paraId="5A0F8DAC" w14:textId="734E4DC5" w:rsidR="00961EEE" w:rsidRPr="00697F3F" w:rsidRDefault="00A07BC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697F3F">
              <w:rPr>
                <w:rFonts w:ascii="Times New Roman" w:hAnsi="Times New Roman" w:cs="Times New Roman"/>
                <w:color w:val="000000" w:themeColor="text1"/>
              </w:rPr>
              <w:t>stop at 1240</w:t>
            </w:r>
          </w:p>
        </w:tc>
      </w:tr>
      <w:tr w:rsidR="00F27CFF" w:rsidRPr="00F27CFF" w14:paraId="3D7C996B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9EBCF9" w14:textId="14B5D76F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C44897" w14:textId="3BA751FF" w:rsidR="00F069E6" w:rsidRPr="00F27CFF" w:rsidRDefault="00266A13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2DA68" w14:textId="0EC0783B" w:rsidR="00F069E6" w:rsidRPr="00F27CFF" w:rsidRDefault="007A772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</w:t>
            </w:r>
            <w:r w:rsidR="005700AE" w:rsidRPr="00F27CFF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591C30" w14:textId="1D3F2C1B" w:rsidR="00F069E6" w:rsidRPr="00F27CFF" w:rsidRDefault="00F872B8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77</w:t>
            </w:r>
            <w:r w:rsidR="007A772C" w:rsidRPr="00F27CFF">
              <w:rPr>
                <w:rFonts w:ascii="Times New Roman" w:hAnsi="Times New Roman" w:cs="Times New Roman"/>
                <w:color w:val="000000"/>
              </w:rPr>
              <w:t>.</w:t>
            </w: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A748FF2" w14:textId="0CA3B9B8" w:rsidR="004F4BB2" w:rsidRPr="00F27CFF" w:rsidRDefault="004F4BB2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101C&gt;T</w:t>
            </w:r>
          </w:p>
          <w:p w14:paraId="46738822" w14:textId="77777777" w:rsidR="004F4BB2" w:rsidRPr="00F27CFF" w:rsidRDefault="004F4BB2" w:rsidP="004F4B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030A&gt;T</w:t>
            </w:r>
          </w:p>
          <w:p w14:paraId="00187CAC" w14:textId="3AE1ABF1" w:rsidR="004F4BB2" w:rsidRPr="00F27CFF" w:rsidRDefault="004F4BB2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230_29</w:t>
            </w:r>
            <w:r w:rsidR="005E4135" w:rsidRPr="00F27CFF">
              <w:rPr>
                <w:rFonts w:ascii="Times New Roman" w:hAnsi="Times New Roman" w:cs="Times New Roman"/>
              </w:rPr>
              <w:t>30</w:t>
            </w:r>
            <w:r w:rsidRPr="00F27CFF">
              <w:rPr>
                <w:rFonts w:ascii="Times New Roman" w:hAnsi="Times New Roman" w:cs="Times New Roman"/>
              </w:rPr>
              <w:t>del</w:t>
            </w:r>
          </w:p>
          <w:p w14:paraId="2757393E" w14:textId="6D983139" w:rsidR="00F149E0" w:rsidRPr="00F27CFF" w:rsidRDefault="00182DEC" w:rsidP="00673A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313</w:t>
            </w:r>
            <w:r w:rsidR="00D71E46" w:rsidRPr="00F27CFF">
              <w:rPr>
                <w:rFonts w:ascii="Times New Roman" w:hAnsi="Times New Roman" w:cs="Times New Roman"/>
              </w:rPr>
              <w:t>_39</w:t>
            </w:r>
            <w:r w:rsidR="00E41723" w:rsidRPr="00F27CFF">
              <w:rPr>
                <w:rFonts w:ascii="Times New Roman" w:hAnsi="Times New Roman" w:cs="Times New Roman"/>
              </w:rPr>
              <w:t>6</w:t>
            </w:r>
            <w:r w:rsidR="00D71E46" w:rsidRPr="00F27CFF">
              <w:rPr>
                <w:rFonts w:ascii="Times New Roman" w:hAnsi="Times New Roman" w:cs="Times New Roman"/>
              </w:rPr>
              <w:t>7del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79D067" w14:textId="60BE09D4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4</w:t>
            </w:r>
          </w:p>
          <w:p w14:paraId="7BBA3AEF" w14:textId="77777777" w:rsidR="004F4BB2" w:rsidRPr="00F27CFF" w:rsidRDefault="004F4BB2" w:rsidP="004F4B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77</w:t>
            </w:r>
          </w:p>
          <w:p w14:paraId="4A8947BF" w14:textId="66CDDFD4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744</w:t>
            </w:r>
          </w:p>
          <w:p w14:paraId="099047A9" w14:textId="42751312" w:rsidR="003F3CCD" w:rsidRPr="00F27CFF" w:rsidRDefault="00226A5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6DD6559" w14:textId="758BE2CD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</w:t>
            </w:r>
          </w:p>
          <w:p w14:paraId="111A331F" w14:textId="77777777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</w:t>
            </w:r>
          </w:p>
          <w:p w14:paraId="6AE099CC" w14:textId="264FCF73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3-16</w:t>
            </w:r>
          </w:p>
          <w:p w14:paraId="4343ABB2" w14:textId="656A84C9" w:rsidR="003F3CCD" w:rsidRPr="00F27CFF" w:rsidRDefault="00226A5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9-2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ABDDEF" w14:textId="276E585B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6C79B6F" w14:textId="7AF414F1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3ECCA5A" w14:textId="5A990A81" w:rsidR="004F4BB2" w:rsidRPr="00F27CFF" w:rsidRDefault="004F4BB2" w:rsidP="004F4B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1E2A7773" w14:textId="78EE34BF" w:rsidR="003F3CCD" w:rsidRPr="00F27CFF" w:rsidRDefault="00226A5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29E973" w14:textId="7942B677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T34M</w:t>
            </w:r>
          </w:p>
          <w:p w14:paraId="0F47D23C" w14:textId="77777777" w:rsidR="004F4BB2" w:rsidRPr="00F27CFF" w:rsidRDefault="004F4BB2" w:rsidP="004F4BB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E677V</w:t>
            </w:r>
          </w:p>
          <w:p w14:paraId="0FA97545" w14:textId="1D5C17BB" w:rsidR="004F4BB2" w:rsidRPr="00F27CFF" w:rsidRDefault="004F4BB2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751</w:t>
            </w:r>
          </w:p>
          <w:p w14:paraId="5E354A9F" w14:textId="30D06BA9" w:rsidR="00F149E0" w:rsidRPr="00F27CFF" w:rsidRDefault="00226A5C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 xml:space="preserve">stop at </w:t>
            </w:r>
            <w:r w:rsidR="00BD18AE" w:rsidRPr="00F27CFF">
              <w:rPr>
                <w:rFonts w:ascii="Times New Roman" w:hAnsi="Times New Roman" w:cs="Times New Roman"/>
              </w:rPr>
              <w:t>897</w:t>
            </w:r>
          </w:p>
        </w:tc>
      </w:tr>
      <w:tr w:rsidR="00F27CFF" w:rsidRPr="00F27CFF" w14:paraId="65033B67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D5193EA" w14:textId="616AA9B2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DA46182" w14:textId="53FCF04C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663D8879" w14:textId="12DBC7F2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,4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61A97866" w14:textId="4BB0092A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D7CD738" w14:textId="1BADD700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56_3</w:t>
            </w:r>
            <w:r w:rsidR="00B92F63" w:rsidRPr="00F27CFF">
              <w:rPr>
                <w:rFonts w:ascii="Times New Roman" w:hAnsi="Times New Roman" w:cs="Times New Roman"/>
              </w:rPr>
              <w:t>5</w:t>
            </w:r>
            <w:r w:rsidR="007E0B2A" w:rsidRPr="00F27CFF">
              <w:rPr>
                <w:rFonts w:ascii="Times New Roman" w:hAnsi="Times New Roman" w:cs="Times New Roman"/>
              </w:rPr>
              <w:t>88</w:t>
            </w:r>
            <w:r w:rsidR="001D390D" w:rsidRPr="00F27CFF">
              <w:rPr>
                <w:rFonts w:ascii="Times New Roman" w:hAnsi="Times New Roman" w:cs="Times New Roman"/>
              </w:rPr>
              <w:t>del</w:t>
            </w:r>
            <w:r w:rsidRPr="00F27CFF">
              <w:rPr>
                <w:rFonts w:ascii="Times New Roman" w:hAnsi="Times New Roman" w:cs="Times New Roman"/>
              </w:rPr>
              <w:t>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95943FA" w14:textId="5970CBF9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7091B658" w14:textId="65281E30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10D36CC" w14:textId="5CDFA654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2FBE815" w14:textId="57F30F6B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220</w:t>
            </w:r>
          </w:p>
        </w:tc>
      </w:tr>
      <w:tr w:rsidR="00F27CFF" w:rsidRPr="00F27CFF" w14:paraId="4EC6D38A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B608AFE" w14:textId="7FAC0AE1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1C120F1" w14:textId="062A493C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1919A255" w14:textId="4C98529A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</w:t>
            </w:r>
            <w:r w:rsidR="00F80DFD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07755632" w14:textId="265809B9" w:rsidR="0038100A" w:rsidRPr="00F27CFF" w:rsidRDefault="0038100A" w:rsidP="00CD3D34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B78824C" w14:textId="4F7290E1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56_3</w:t>
            </w:r>
            <w:r w:rsidR="00B92F63" w:rsidRPr="00F27CFF">
              <w:rPr>
                <w:rFonts w:ascii="Times New Roman" w:hAnsi="Times New Roman" w:cs="Times New Roman"/>
              </w:rPr>
              <w:t>5</w:t>
            </w:r>
            <w:r w:rsidR="007E0B2A" w:rsidRPr="00F27CFF">
              <w:rPr>
                <w:rFonts w:ascii="Times New Roman" w:hAnsi="Times New Roman" w:cs="Times New Roman"/>
              </w:rPr>
              <w:t>88</w:t>
            </w:r>
            <w:r w:rsidR="001D390D" w:rsidRPr="00F27CFF">
              <w:rPr>
                <w:rFonts w:ascii="Times New Roman" w:hAnsi="Times New Roman" w:cs="Times New Roman"/>
              </w:rPr>
              <w:t>del</w:t>
            </w:r>
            <w:r w:rsidRPr="00F27CFF">
              <w:rPr>
                <w:rFonts w:ascii="Times New Roman" w:hAnsi="Times New Roman" w:cs="Times New Roman"/>
              </w:rPr>
              <w:t>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92B780D" w14:textId="519881A4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33A9476A" w14:textId="6DE630A4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00258C4C" w14:textId="0BFA785C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B83EA78" w14:textId="3E53B7C2" w:rsidR="0038100A" w:rsidRPr="00F27CFF" w:rsidRDefault="0038100A" w:rsidP="003F3CC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220</w:t>
            </w:r>
          </w:p>
        </w:tc>
      </w:tr>
      <w:tr w:rsidR="00F27CFF" w:rsidRPr="00F27CFF" w14:paraId="347FACAE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A57C851" w14:textId="1BBBB30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4ACCBA1" w14:textId="0AD1155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340CB129" w14:textId="22B9CA7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</w:t>
            </w:r>
            <w:r w:rsidR="00F80DFD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65F54B48" w14:textId="0EFEC73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0E55FDBF" w14:textId="4C0A231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56_3</w:t>
            </w:r>
            <w:r w:rsidR="00B92F63" w:rsidRPr="00F27CFF">
              <w:rPr>
                <w:rFonts w:ascii="Times New Roman" w:hAnsi="Times New Roman" w:cs="Times New Roman"/>
              </w:rPr>
              <w:t>5</w:t>
            </w:r>
            <w:r w:rsidR="007E0B2A" w:rsidRPr="00F27CFF">
              <w:rPr>
                <w:rFonts w:ascii="Times New Roman" w:hAnsi="Times New Roman" w:cs="Times New Roman"/>
              </w:rPr>
              <w:t>88</w:t>
            </w:r>
            <w:r w:rsidR="001D390D" w:rsidRPr="00F27CFF">
              <w:rPr>
                <w:rFonts w:ascii="Times New Roman" w:hAnsi="Times New Roman" w:cs="Times New Roman"/>
              </w:rPr>
              <w:t>del</w:t>
            </w:r>
            <w:r w:rsidRPr="00F27CFF">
              <w:rPr>
                <w:rFonts w:ascii="Times New Roman" w:hAnsi="Times New Roman" w:cs="Times New Roman"/>
              </w:rPr>
              <w:t>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3F45424" w14:textId="09137F6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1F4CB50F" w14:textId="77519DE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CCABAF7" w14:textId="7E153FF2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873909C" w14:textId="3B5579F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220</w:t>
            </w:r>
          </w:p>
        </w:tc>
      </w:tr>
      <w:tr w:rsidR="00F27CFF" w:rsidRPr="00F27CFF" w14:paraId="16E90A2F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AA4E640" w14:textId="640A532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321F31A" w14:textId="7B25DFE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0877FBB9" w14:textId="4F4199E5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</w:t>
            </w:r>
            <w:r w:rsidR="00F80DFD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7E00A26C" w14:textId="70EA9E2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9640E9B" w14:textId="27B86AF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56_3</w:t>
            </w:r>
            <w:r w:rsidR="00B92F63" w:rsidRPr="00F27CFF">
              <w:rPr>
                <w:rFonts w:ascii="Times New Roman" w:hAnsi="Times New Roman" w:cs="Times New Roman"/>
              </w:rPr>
              <w:t>5</w:t>
            </w:r>
            <w:r w:rsidR="007E0B2A" w:rsidRPr="00F27CFF">
              <w:rPr>
                <w:rFonts w:ascii="Times New Roman" w:hAnsi="Times New Roman" w:cs="Times New Roman"/>
              </w:rPr>
              <w:t>88</w:t>
            </w:r>
            <w:r w:rsidR="001D390D" w:rsidRPr="00F27CFF">
              <w:rPr>
                <w:rFonts w:ascii="Times New Roman" w:hAnsi="Times New Roman" w:cs="Times New Roman"/>
              </w:rPr>
              <w:t>del</w:t>
            </w:r>
            <w:r w:rsidRPr="00F27CFF">
              <w:rPr>
                <w:rFonts w:ascii="Times New Roman" w:hAnsi="Times New Roman" w:cs="Times New Roman"/>
              </w:rPr>
              <w:t>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0E913670" w14:textId="584C17B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73E23057" w14:textId="77A5CB04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76568A6" w14:textId="79268C2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186C89A4" w14:textId="130590E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220</w:t>
            </w:r>
          </w:p>
        </w:tc>
      </w:tr>
      <w:tr w:rsidR="00F27CFF" w:rsidRPr="00F27CFF" w14:paraId="2F42D7D1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EF6D580" w14:textId="37A0DBDB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A3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E696A50" w14:textId="311F401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5D205E98" w14:textId="67374AE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</w:t>
            </w:r>
            <w:r w:rsidR="00F80DFD" w:rsidRPr="00F27CFF">
              <w:rPr>
                <w:rFonts w:ascii="Times New Roman" w:hAnsi="Times New Roman" w:cs="Times New Roman"/>
                <w:color w:val="000000"/>
              </w:rPr>
              <w:t>,</w:t>
            </w:r>
            <w:r w:rsidRPr="00F27CFF">
              <w:rPr>
                <w:rFonts w:ascii="Times New Roman" w:hAnsi="Times New Roman" w:cs="Times New Roman"/>
                <w:color w:val="000000"/>
              </w:rPr>
              <w:t>427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3DD9DDD6" w14:textId="400DB87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5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A2034CE" w14:textId="5D0D551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56_3</w:t>
            </w:r>
            <w:r w:rsidR="00B92F63" w:rsidRPr="00F27CFF">
              <w:rPr>
                <w:rFonts w:ascii="Times New Roman" w:hAnsi="Times New Roman" w:cs="Times New Roman"/>
              </w:rPr>
              <w:t>5</w:t>
            </w:r>
            <w:r w:rsidR="007E0B2A" w:rsidRPr="00F27CFF">
              <w:rPr>
                <w:rFonts w:ascii="Times New Roman" w:hAnsi="Times New Roman" w:cs="Times New Roman"/>
              </w:rPr>
              <w:t>88</w:t>
            </w:r>
            <w:r w:rsidR="001D390D" w:rsidRPr="00F27CFF">
              <w:rPr>
                <w:rFonts w:ascii="Times New Roman" w:hAnsi="Times New Roman" w:cs="Times New Roman"/>
              </w:rPr>
              <w:t>del</w:t>
            </w:r>
            <w:r w:rsidRPr="00F27CFF">
              <w:rPr>
                <w:rFonts w:ascii="Times New Roman" w:hAnsi="Times New Roman" w:cs="Times New Roman"/>
              </w:rPr>
              <w:t>i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7096A969" w14:textId="1D8D1AFE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8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5EEE1488" w14:textId="4CCF89AE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E969B1E" w14:textId="1F434B8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2C9B574" w14:textId="5840ECF4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220</w:t>
            </w:r>
          </w:p>
        </w:tc>
      </w:tr>
      <w:tr w:rsidR="00F27CFF" w:rsidRPr="00F27CFF" w14:paraId="73131C7A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67700C23" w14:textId="62BDE14E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508E7D2C" w14:textId="3146E5F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right w:val="nil"/>
            </w:tcBorders>
          </w:tcPr>
          <w:p w14:paraId="0EE0A726" w14:textId="7906FF5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19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</w:tcPr>
          <w:p w14:paraId="5561D0E9" w14:textId="17A23CA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4F22DA8E" w14:textId="4084468E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1090_1234del</w:t>
            </w:r>
          </w:p>
          <w:p w14:paraId="074E77CC" w14:textId="0E0DEA62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418</w:t>
            </w:r>
            <w:r w:rsidR="00D17A72" w:rsidRPr="00F27CFF">
              <w:rPr>
                <w:rFonts w:ascii="Times New Roman" w:hAnsi="Times New Roman" w:cs="Times New Roman"/>
              </w:rPr>
              <w:t>_</w:t>
            </w:r>
            <w:r w:rsidRPr="00F27CFF">
              <w:rPr>
                <w:rFonts w:ascii="Times New Roman" w:hAnsi="Times New Roman" w:cs="Times New Roman"/>
              </w:rPr>
              <w:t>3589del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3D156A6B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64</w:t>
            </w:r>
          </w:p>
          <w:p w14:paraId="58875810" w14:textId="293FF77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</w:tcPr>
          <w:p w14:paraId="63FD5E94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</w:p>
          <w:p w14:paraId="59B340F5" w14:textId="705FEE8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5F8EDFB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48881BE0" w14:textId="0018C782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right w:val="nil"/>
            </w:tcBorders>
            <w:shd w:val="clear" w:color="auto" w:fill="auto"/>
          </w:tcPr>
          <w:p w14:paraId="290910A7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373</w:t>
            </w:r>
          </w:p>
          <w:p w14:paraId="28A23D37" w14:textId="0B12FDE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 xml:space="preserve">stop at </w:t>
            </w:r>
            <w:r w:rsidRPr="0098623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D5B7D" w:rsidRPr="00986236">
              <w:rPr>
                <w:rFonts w:ascii="Times New Roman" w:hAnsi="Times New Roman" w:cs="Times New Roman"/>
                <w:color w:val="000000" w:themeColor="text1"/>
              </w:rPr>
              <w:t>098</w:t>
            </w:r>
          </w:p>
        </w:tc>
      </w:tr>
      <w:tr w:rsidR="00F27CFF" w:rsidRPr="00F27CFF" w14:paraId="6F592DF3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4D21254D" w14:textId="19B372B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0BA0E599" w14:textId="381F2AD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 xml:space="preserve">5     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4CB67D" w14:textId="20F67325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19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1ABF935" w14:textId="56E477DB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4A16677" w14:textId="2D939AA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1090_1234del</w:t>
            </w:r>
          </w:p>
          <w:p w14:paraId="0905DBB3" w14:textId="238745A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c.3418_3589del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6A26B70B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64</w:t>
            </w:r>
          </w:p>
          <w:p w14:paraId="22FE2F2B" w14:textId="73635F2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8D8727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</w:p>
          <w:p w14:paraId="107BA9BD" w14:textId="30DC72E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1C2B7E4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7DA8F327" w14:textId="7FC63C71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762F78EC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373</w:t>
            </w:r>
          </w:p>
          <w:p w14:paraId="5585213E" w14:textId="45C0B015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 xml:space="preserve">stop at </w:t>
            </w:r>
            <w:r w:rsidRPr="00986236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FD5B7D" w:rsidRPr="00986236">
              <w:rPr>
                <w:rFonts w:ascii="Times New Roman" w:hAnsi="Times New Roman" w:cs="Times New Roman"/>
                <w:color w:val="000000" w:themeColor="text1"/>
              </w:rPr>
              <w:t>098</w:t>
            </w:r>
          </w:p>
        </w:tc>
      </w:tr>
      <w:tr w:rsidR="00F27CFF" w:rsidRPr="00F27CFF" w14:paraId="6A31EAAE" w14:textId="77777777" w:rsidTr="00F27CFF">
        <w:trPr>
          <w:trHeight w:val="216"/>
        </w:trPr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F09F4" w14:textId="5AEE1FE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8CA4" w14:textId="0B11201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1FCA7E77" w14:textId="6A65071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,283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0FF8AB51" w14:textId="1644AB54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1.7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433549" w14:textId="7DF25B9E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43</w:t>
            </w:r>
            <w:r w:rsidR="00687FE1" w:rsidRPr="00F27CFF">
              <w:rPr>
                <w:rFonts w:ascii="Times New Roman" w:hAnsi="Times New Roman" w:cs="Times New Roman"/>
              </w:rPr>
              <w:t>2</w:t>
            </w:r>
            <w:r w:rsidRPr="00F27CFF">
              <w:rPr>
                <w:rFonts w:ascii="Times New Roman" w:hAnsi="Times New Roman" w:cs="Times New Roman"/>
              </w:rPr>
              <w:t>_43</w:t>
            </w:r>
            <w:r w:rsidR="00687FE1" w:rsidRPr="00F27CFF">
              <w:rPr>
                <w:rFonts w:ascii="Times New Roman" w:hAnsi="Times New Roman" w:cs="Times New Roman"/>
              </w:rPr>
              <w:t>3</w:t>
            </w:r>
            <w:r w:rsidRPr="00F27CFF">
              <w:rPr>
                <w:rFonts w:ascii="Times New Roman" w:hAnsi="Times New Roman" w:cs="Times New Roman"/>
              </w:rPr>
              <w:t>insT</w:t>
            </w:r>
          </w:p>
          <w:p w14:paraId="3187A054" w14:textId="0D46C644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109</w:t>
            </w:r>
            <w:r w:rsidR="00760A43" w:rsidRPr="00F27CFF">
              <w:rPr>
                <w:rFonts w:ascii="Times New Roman" w:hAnsi="Times New Roman" w:cs="Times New Roman"/>
              </w:rPr>
              <w:t>0</w:t>
            </w:r>
            <w:r w:rsidRPr="00F27CFF">
              <w:rPr>
                <w:rFonts w:ascii="Times New Roman" w:hAnsi="Times New Roman" w:cs="Times New Roman"/>
              </w:rPr>
              <w:t>_123</w:t>
            </w:r>
            <w:r w:rsidR="00760A43" w:rsidRPr="00F27CFF">
              <w:rPr>
                <w:rFonts w:ascii="Times New Roman" w:hAnsi="Times New Roman" w:cs="Times New Roman"/>
              </w:rPr>
              <w:t>4</w:t>
            </w:r>
            <w:r w:rsidRPr="00F27CFF">
              <w:rPr>
                <w:rFonts w:ascii="Times New Roman" w:hAnsi="Times New Roman" w:cs="Times New Roman"/>
              </w:rPr>
              <w:t>del</w:t>
            </w:r>
          </w:p>
          <w:p w14:paraId="13AFCC4B" w14:textId="2B08454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355</w:t>
            </w:r>
            <w:r w:rsidR="00120D84" w:rsidRPr="00F27CFF">
              <w:rPr>
                <w:rFonts w:ascii="Times New Roman" w:hAnsi="Times New Roman" w:cs="Times New Roman"/>
              </w:rPr>
              <w:t>6</w:t>
            </w:r>
            <w:r w:rsidRPr="00F27CFF">
              <w:rPr>
                <w:rFonts w:ascii="Times New Roman" w:hAnsi="Times New Roman" w:cs="Times New Roman"/>
              </w:rPr>
              <w:t>_3</w:t>
            </w:r>
            <w:r w:rsidR="00663E3F" w:rsidRPr="00F27CFF">
              <w:rPr>
                <w:rFonts w:ascii="Times New Roman" w:hAnsi="Times New Roman" w:cs="Times New Roman"/>
              </w:rPr>
              <w:t>5</w:t>
            </w:r>
            <w:r w:rsidRPr="00F27CFF">
              <w:rPr>
                <w:rFonts w:ascii="Times New Roman" w:hAnsi="Times New Roman" w:cs="Times New Roman"/>
              </w:rPr>
              <w:t>8</w:t>
            </w:r>
            <w:r w:rsidR="00663E3F" w:rsidRPr="00F27CFF">
              <w:rPr>
                <w:rFonts w:ascii="Times New Roman" w:hAnsi="Times New Roman" w:cs="Times New Roman"/>
              </w:rPr>
              <w:t>8</w:t>
            </w:r>
            <w:r w:rsidR="006E3511" w:rsidRPr="00F27CFF">
              <w:rPr>
                <w:rFonts w:ascii="Times New Roman" w:hAnsi="Times New Roman" w:cs="Times New Roman"/>
              </w:rPr>
              <w:t>del</w:t>
            </w:r>
            <w:r w:rsidR="009917A0" w:rsidRPr="00F27CFF">
              <w:rPr>
                <w:rFonts w:ascii="Times New Roman" w:hAnsi="Times New Roman" w:cs="Times New Roman"/>
              </w:rPr>
              <w:t>i</w:t>
            </w:r>
            <w:r w:rsidRPr="00F27CFF">
              <w:rPr>
                <w:rFonts w:ascii="Times New Roman" w:hAnsi="Times New Roman" w:cs="Times New Roman"/>
              </w:rPr>
              <w:t>ns</w:t>
            </w:r>
            <w:r w:rsidR="0097626B">
              <w:rPr>
                <w:rFonts w:ascii="Times New Roman" w:hAnsi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DEFDD8" w14:textId="5B1232D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44</w:t>
            </w:r>
          </w:p>
          <w:p w14:paraId="588F3774" w14:textId="31452FE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64</w:t>
            </w:r>
          </w:p>
          <w:p w14:paraId="7403DC88" w14:textId="2C13787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6C11CB" w:rsidRPr="00F65DA6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4C847705" w14:textId="6435906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</w:t>
            </w:r>
          </w:p>
          <w:p w14:paraId="6200AC37" w14:textId="6716C69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</w:p>
          <w:p w14:paraId="5D01C361" w14:textId="4F8B23E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8378E0" w14:textId="3C6C72A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494AC8B1" w14:textId="3D15773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7BA31382" w14:textId="4DAF621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1D4E80" w14:textId="3DE5F82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45</w:t>
            </w:r>
          </w:p>
          <w:p w14:paraId="0426D2EA" w14:textId="7777777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373</w:t>
            </w:r>
          </w:p>
          <w:p w14:paraId="3A304E20" w14:textId="111FE6B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172</w:t>
            </w:r>
          </w:p>
        </w:tc>
      </w:tr>
      <w:tr w:rsidR="00F27CFF" w:rsidRPr="00F27CFF" w14:paraId="534DFE54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CA3C7E" w14:textId="56038D1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7F7BDA" w14:textId="361D34A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3E0738" w14:textId="73264164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A6E93" w14:textId="300295B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3.8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2CDD1C" w14:textId="43AA2F25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</w:t>
            </w:r>
            <w:r w:rsidR="0031623E" w:rsidRPr="00F27CFF">
              <w:rPr>
                <w:rFonts w:ascii="Times New Roman" w:hAnsi="Times New Roman" w:cs="Times New Roman"/>
              </w:rPr>
              <w:t>.</w:t>
            </w:r>
            <w:r w:rsidRPr="00F27CFF">
              <w:rPr>
                <w:rFonts w:ascii="Times New Roman" w:hAnsi="Times New Roman" w:cs="Times New Roman"/>
              </w:rPr>
              <w:t>1090_1234del</w:t>
            </w:r>
          </w:p>
          <w:p w14:paraId="58C3B0FF" w14:textId="0DD8E1E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097_3100del</w:t>
            </w:r>
          </w:p>
          <w:p w14:paraId="3DBF1803" w14:textId="1FE7E23B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418_3589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0B75E5" w14:textId="502EB34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364</w:t>
            </w:r>
          </w:p>
          <w:p w14:paraId="2AA1CA59" w14:textId="6E2EFB2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03</w:t>
            </w:r>
            <w:r w:rsidR="00F760B2" w:rsidRPr="00F65DA6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6708FF4F" w14:textId="03187CE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4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71A67D" w14:textId="1BDC7A5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</w:t>
            </w:r>
          </w:p>
          <w:p w14:paraId="744E5CC7" w14:textId="5E81C8A6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8</w:t>
            </w:r>
          </w:p>
          <w:p w14:paraId="5F3759D5" w14:textId="231E7A92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6A317A" w14:textId="7D4A443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2526D60F" w14:textId="4E6C918D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  <w:p w14:paraId="697E1BF0" w14:textId="345168FA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ED9ADA" w14:textId="5DEEB139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373</w:t>
            </w:r>
          </w:p>
          <w:p w14:paraId="21307EC6" w14:textId="620BF6F3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997</w:t>
            </w:r>
          </w:p>
          <w:p w14:paraId="2602C50B" w14:textId="374B1C3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highlight w:val="yellow"/>
              </w:rPr>
            </w:pPr>
            <w:r w:rsidRPr="00F27CFF">
              <w:rPr>
                <w:rFonts w:ascii="Times New Roman" w:hAnsi="Times New Roman" w:cs="Times New Roman"/>
              </w:rPr>
              <w:t xml:space="preserve">stop at </w:t>
            </w:r>
            <w:r w:rsidRPr="00986236">
              <w:rPr>
                <w:rFonts w:ascii="Times New Roman" w:hAnsi="Times New Roman" w:cs="Times New Roman"/>
                <w:color w:val="000000" w:themeColor="text1"/>
              </w:rPr>
              <w:t>1097</w:t>
            </w:r>
          </w:p>
        </w:tc>
      </w:tr>
      <w:tr w:rsidR="00F27CFF" w:rsidRPr="00F27CFF" w14:paraId="4C4F4943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CA737" w14:textId="43F44947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7F193" w14:textId="0DAC00B0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4B7357" w14:textId="24623927" w:rsidR="00F01B6A" w:rsidRPr="00F27CFF" w:rsidRDefault="00F80DF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948966" w14:textId="403DC82A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68021E" w14:textId="5697BCB4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5DA6">
              <w:rPr>
                <w:rFonts w:ascii="Times New Roman" w:hAnsi="Times New Roman" w:cs="Times New Roman"/>
                <w:color w:val="000000" w:themeColor="text1"/>
              </w:rPr>
              <w:t>c.331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_358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6209A" w14:textId="7159787C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BD7668" w14:textId="0C5D606E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9-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74520A" w14:textId="57A465ED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C36CE" w14:textId="03D7BDE0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112</w:t>
            </w:r>
          </w:p>
        </w:tc>
      </w:tr>
      <w:tr w:rsidR="00F27CFF" w:rsidRPr="00F27CFF" w14:paraId="52EC58F9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D29B6F" w14:textId="30D596AC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lastRenderedPageBreak/>
              <w:t>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A1B25E" w14:textId="0D0224B2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466BD" w14:textId="383E4B35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6290B" w14:textId="6B929D0D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01504F" w14:textId="0CE48DD2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5DA6">
              <w:rPr>
                <w:rFonts w:ascii="Times New Roman" w:hAnsi="Times New Roman" w:cs="Times New Roman"/>
                <w:color w:val="000000" w:themeColor="text1"/>
              </w:rPr>
              <w:t>c.331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_358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729ADA" w14:textId="186234B1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B60DC" w14:textId="7356FCAE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9-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F97BA" w14:textId="119CB0F6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C7475" w14:textId="2D0E2768" w:rsidR="00F01B6A" w:rsidRPr="00F27CFF" w:rsidRDefault="00365F6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112</w:t>
            </w:r>
          </w:p>
        </w:tc>
      </w:tr>
      <w:tr w:rsidR="00F27CFF" w:rsidRPr="00F27CFF" w14:paraId="0BF49E99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B6B16E" w14:textId="1FC1CEE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18522" w14:textId="692C5B7F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D22DC" w14:textId="520318B3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F2848" w14:textId="76EAF375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48FF88" w14:textId="298401A4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5DA6">
              <w:rPr>
                <w:rFonts w:ascii="Times New Roman" w:hAnsi="Times New Roman" w:cs="Times New Roman"/>
                <w:color w:val="000000" w:themeColor="text1"/>
              </w:rPr>
              <w:t>c.331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_358</w:t>
            </w:r>
            <w:r w:rsidR="009376AF" w:rsidRPr="00F65DA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7FA410" w14:textId="56808BFC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5DCFB" w14:textId="72C74DEA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9-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B7634" w14:textId="6C7B5D13" w:rsidR="00F01B6A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28DBE" w14:textId="6D73D8CB" w:rsidR="0014093D" w:rsidRPr="00F27CFF" w:rsidRDefault="0014093D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112</w:t>
            </w:r>
          </w:p>
        </w:tc>
      </w:tr>
      <w:tr w:rsidR="00F27CFF" w:rsidRPr="00F27CFF" w14:paraId="5384F09D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8FB85" w14:textId="64699828" w:rsidR="00F01B6A" w:rsidRPr="00F27CFF" w:rsidRDefault="00F01B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5DC8D" w14:textId="32C90AB6" w:rsidR="00F01B6A" w:rsidRPr="00F27CFF" w:rsidRDefault="00853A38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B191D" w14:textId="2194CA7C" w:rsidR="00F01B6A" w:rsidRPr="00F27CFF" w:rsidRDefault="00AD286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5,1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FF4C2B" w14:textId="7B1CF7EC" w:rsidR="00F01B6A" w:rsidRPr="00F27CFF" w:rsidRDefault="006E5DAA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9.5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FBE20" w14:textId="77777777" w:rsidR="00F01B6A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1454C&gt;A</w:t>
            </w:r>
          </w:p>
          <w:p w14:paraId="0BAF6BCD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1702C&gt;A</w:t>
            </w:r>
          </w:p>
          <w:p w14:paraId="3A29C68B" w14:textId="77777777" w:rsidR="00A27312" w:rsidRPr="00F27CFF" w:rsidRDefault="00A27312" w:rsidP="00A273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030A&gt;T</w:t>
            </w:r>
          </w:p>
          <w:p w14:paraId="4E456C9C" w14:textId="04E6D8C0" w:rsidR="00A27312" w:rsidRPr="00F27CFF" w:rsidRDefault="00A27312" w:rsidP="00A273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.2753G&gt;C</w:t>
            </w:r>
          </w:p>
          <w:p w14:paraId="31F118A6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969T&gt;C</w:t>
            </w:r>
          </w:p>
          <w:p w14:paraId="094B5C1E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2975C&gt;T</w:t>
            </w:r>
          </w:p>
          <w:p w14:paraId="3C60F7EE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163C&gt;A</w:t>
            </w:r>
          </w:p>
          <w:p w14:paraId="59CF451A" w14:textId="77777777" w:rsidR="002A5163" w:rsidRPr="00F27CFF" w:rsidRDefault="002A5163" w:rsidP="002A51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517G&gt;A</w:t>
            </w:r>
          </w:p>
          <w:p w14:paraId="7519F744" w14:textId="0A58AAAC" w:rsidR="00A27312" w:rsidRPr="00F27CFF" w:rsidRDefault="00211C86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c.3820A&gt;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DF113C" w14:textId="77777777" w:rsidR="00F01B6A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485</w:t>
            </w:r>
          </w:p>
          <w:p w14:paraId="0399252E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568</w:t>
            </w:r>
          </w:p>
          <w:p w14:paraId="491FB5F0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677</w:t>
            </w:r>
          </w:p>
          <w:p w14:paraId="6C485839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18</w:t>
            </w:r>
          </w:p>
          <w:p w14:paraId="21462D56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90</w:t>
            </w:r>
          </w:p>
          <w:p w14:paraId="5E4234AD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92</w:t>
            </w:r>
          </w:p>
          <w:p w14:paraId="2CEBAE82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055</w:t>
            </w:r>
          </w:p>
          <w:p w14:paraId="652B4E74" w14:textId="77777777" w:rsidR="00427632" w:rsidRPr="00F27CFF" w:rsidRDefault="002A516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73</w:t>
            </w:r>
          </w:p>
          <w:p w14:paraId="002FF068" w14:textId="6881EBEF" w:rsidR="00211C86" w:rsidRPr="00F27CFF" w:rsidRDefault="00211C86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2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6F712F" w14:textId="77777777" w:rsidR="00F01B6A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8</w:t>
            </w:r>
          </w:p>
          <w:p w14:paraId="6509A93A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9</w:t>
            </w:r>
          </w:p>
          <w:p w14:paraId="256A5B28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</w:t>
            </w:r>
          </w:p>
          <w:p w14:paraId="20AF39E4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6</w:t>
            </w:r>
          </w:p>
          <w:p w14:paraId="31E0ADEA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7</w:t>
            </w:r>
          </w:p>
          <w:p w14:paraId="6B650B60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7</w:t>
            </w:r>
          </w:p>
          <w:p w14:paraId="1B9DC4B5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8</w:t>
            </w:r>
          </w:p>
          <w:p w14:paraId="061447F4" w14:textId="77777777" w:rsidR="00427632" w:rsidRPr="00F27CFF" w:rsidRDefault="002A516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0</w:t>
            </w:r>
          </w:p>
          <w:p w14:paraId="4A266D45" w14:textId="057F4B64" w:rsidR="00211C86" w:rsidRPr="00F27CFF" w:rsidRDefault="00211C86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FD56E9" w14:textId="6B842696" w:rsidR="00F01B6A" w:rsidRPr="00F27CFF" w:rsidRDefault="00F65DA6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A27312" w:rsidRPr="00F27CFF">
              <w:rPr>
                <w:rFonts w:ascii="Times New Roman" w:hAnsi="Times New Roman" w:cs="Times New Roman"/>
              </w:rPr>
              <w:t>s</w:t>
            </w:r>
          </w:p>
          <w:p w14:paraId="2F7F630B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7DBFC746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5C7D9E98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19D36126" w14:textId="6FC2CEC0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F27CFF">
              <w:rPr>
                <w:rFonts w:ascii="Times New Roman" w:hAnsi="Times New Roman" w:cs="Times New Roman"/>
              </w:rPr>
              <w:t>ms</w:t>
            </w:r>
            <w:proofErr w:type="spellEnd"/>
          </w:p>
          <w:p w14:paraId="46277778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ms</w:t>
            </w:r>
          </w:p>
          <w:p w14:paraId="185F60C2" w14:textId="77777777" w:rsidR="00427632" w:rsidRPr="00F27CFF" w:rsidRDefault="0042763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ms</w:t>
            </w:r>
          </w:p>
          <w:p w14:paraId="4FF28D1A" w14:textId="77777777" w:rsidR="002A5163" w:rsidRPr="00F27CFF" w:rsidRDefault="002A516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ms</w:t>
            </w:r>
          </w:p>
          <w:p w14:paraId="3F3ABF58" w14:textId="79C2BB26" w:rsidR="00211C86" w:rsidRPr="00F27CFF" w:rsidRDefault="00211C86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m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324F5" w14:textId="77777777" w:rsidR="00F01B6A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485</w:t>
            </w:r>
          </w:p>
          <w:p w14:paraId="5AA4D56C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Q568K</w:t>
            </w:r>
          </w:p>
          <w:p w14:paraId="24AD2E7C" w14:textId="77777777" w:rsidR="00A27312" w:rsidRPr="00F27CFF" w:rsidRDefault="00A27312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E677V</w:t>
            </w:r>
          </w:p>
          <w:p w14:paraId="22DD08DD" w14:textId="77777777" w:rsidR="00A27312" w:rsidRPr="00F27CFF" w:rsidRDefault="00A27312" w:rsidP="00A2731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C918S</w:t>
            </w:r>
          </w:p>
          <w:p w14:paraId="0894991B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L990S</w:t>
            </w:r>
          </w:p>
          <w:p w14:paraId="28BEEECD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P992L</w:t>
            </w:r>
          </w:p>
          <w:p w14:paraId="7167C2AC" w14:textId="77777777" w:rsidR="00427632" w:rsidRPr="00F27CFF" w:rsidRDefault="00427632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H1055N</w:t>
            </w:r>
          </w:p>
          <w:p w14:paraId="1B684DC4" w14:textId="77777777" w:rsidR="002A5163" w:rsidRPr="00F27CFF" w:rsidRDefault="002A5163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V1173I</w:t>
            </w:r>
          </w:p>
          <w:p w14:paraId="4BCB5B93" w14:textId="1E395A93" w:rsidR="00211C86" w:rsidRPr="00F27CFF" w:rsidRDefault="00211C86" w:rsidP="004276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1274G</w:t>
            </w:r>
          </w:p>
        </w:tc>
      </w:tr>
      <w:tr w:rsidR="00F27CFF" w:rsidRPr="00F27CFF" w14:paraId="19FBCE59" w14:textId="77777777" w:rsidTr="00F27CFF">
        <w:trPr>
          <w:trHeight w:val="216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8EE9CE5" w14:textId="5165B280" w:rsidR="00853A38" w:rsidRPr="00F27CFF" w:rsidRDefault="00853A38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N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05D9CD" w14:textId="016C0E13" w:rsidR="00853A38" w:rsidRPr="00F27CFF" w:rsidRDefault="00853A38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C817ACB" w14:textId="675FAFC7" w:rsidR="00853A38" w:rsidRPr="00F27CFF" w:rsidRDefault="00973EC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4,8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E50981B" w14:textId="01FC9787" w:rsidR="00853A38" w:rsidRPr="00F27CFF" w:rsidRDefault="00973EC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F27CFF">
              <w:rPr>
                <w:rFonts w:ascii="Times New Roman" w:hAnsi="Times New Roman" w:cs="Times New Roman"/>
                <w:color w:val="000000"/>
              </w:rPr>
              <w:t>94.6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4E84643" w14:textId="799ACD66" w:rsidR="00853A38" w:rsidRPr="00F27CFF" w:rsidRDefault="00973ECB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65DA6">
              <w:rPr>
                <w:rFonts w:ascii="Times New Roman" w:hAnsi="Times New Roman" w:cs="Times New Roman"/>
                <w:color w:val="000000" w:themeColor="text1"/>
              </w:rPr>
              <w:t>c.331</w:t>
            </w:r>
            <w:r w:rsidR="00433DAA" w:rsidRPr="00F65DA6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F65DA6">
              <w:rPr>
                <w:rFonts w:ascii="Times New Roman" w:hAnsi="Times New Roman" w:cs="Times New Roman"/>
                <w:color w:val="000000" w:themeColor="text1"/>
              </w:rPr>
              <w:t>_</w:t>
            </w:r>
            <w:r w:rsidR="00954883" w:rsidRPr="00F65DA6">
              <w:rPr>
                <w:rFonts w:ascii="Times New Roman" w:hAnsi="Times New Roman" w:cs="Times New Roman"/>
                <w:color w:val="000000" w:themeColor="text1"/>
              </w:rPr>
              <w:t>358</w:t>
            </w:r>
            <w:r w:rsidR="00433DAA" w:rsidRPr="00F65DA6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954883" w:rsidRPr="00F65DA6">
              <w:rPr>
                <w:rFonts w:ascii="Times New Roman" w:hAnsi="Times New Roman" w:cs="Times New Roman"/>
                <w:color w:val="000000" w:themeColor="text1"/>
              </w:rPr>
              <w:t>de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DDC34F4" w14:textId="61463F4F" w:rsidR="00853A38" w:rsidRPr="00F27CFF" w:rsidRDefault="0095488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10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E872D3" w14:textId="1217B2CC" w:rsidR="00853A38" w:rsidRPr="00F27CFF" w:rsidRDefault="0095488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19-2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789B7A3" w14:textId="65B3EF75" w:rsidR="00853A38" w:rsidRPr="00F27CFF" w:rsidRDefault="0095488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f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956976B" w14:textId="54DFD1A1" w:rsidR="00853A38" w:rsidRPr="00F27CFF" w:rsidRDefault="00954883" w:rsidP="00F01B6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F27CFF">
              <w:rPr>
                <w:rFonts w:ascii="Times New Roman" w:hAnsi="Times New Roman" w:cs="Times New Roman"/>
              </w:rPr>
              <w:t>stop at 1112</w:t>
            </w:r>
          </w:p>
        </w:tc>
      </w:tr>
    </w:tbl>
    <w:p w14:paraId="68EA2103" w14:textId="77777777" w:rsidR="00C01601" w:rsidRDefault="00C01601" w:rsidP="002C01C7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vertAlign w:val="superscript"/>
        </w:rPr>
      </w:pPr>
    </w:p>
    <w:p w14:paraId="46736DDF" w14:textId="2D59C4CA" w:rsidR="0060469A" w:rsidRPr="00C523AB" w:rsidRDefault="00DA6253" w:rsidP="002C01C7">
      <w:pPr>
        <w:rPr>
          <w:rFonts w:ascii="Times New Roman" w:hAnsi="Times New Roman" w:cs="Times New Roman"/>
          <w:bCs/>
          <w:color w:val="000000" w:themeColor="text1"/>
        </w:rPr>
      </w:pPr>
      <w:r w:rsidRPr="00C523AB">
        <w:rPr>
          <w:rFonts w:ascii="Times New Roman" w:eastAsia="Times New Roman" w:hAnsi="Times New Roman" w:cs="Times New Roman"/>
          <w:bCs/>
          <w:color w:val="000000" w:themeColor="text1"/>
          <w:vertAlign w:val="superscript"/>
        </w:rPr>
        <w:t>a</w:t>
      </w:r>
      <w:r w:rsidR="0060469A" w:rsidRPr="00C523AB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="00C523AB" w:rsidRPr="006C5BB2">
        <w:rPr>
          <w:rFonts w:ascii="Times New Roman" w:hAnsi="Times New Roman" w:cs="Times New Roman"/>
          <w:bCs/>
          <w:color w:val="000000" w:themeColor="text1"/>
        </w:rPr>
        <w:t xml:space="preserve">Sequence identity calculated from </w:t>
      </w:r>
      <w:r w:rsidR="00C523AB" w:rsidRPr="006C5BB2">
        <w:rPr>
          <w:rFonts w:ascii="Times New Roman" w:eastAsia="Times New Roman" w:hAnsi="Times New Roman" w:cs="Times New Roman"/>
          <w:bCs/>
          <w:color w:val="000000" w:themeColor="text1"/>
        </w:rPr>
        <w:t>paired sequence alignments between the cloned BX-R</w:t>
      </w:r>
      <w:r w:rsidR="00C523AB">
        <w:rPr>
          <w:rFonts w:ascii="Times New Roman" w:eastAsia="Times New Roman" w:hAnsi="Times New Roman" w:cs="Times New Roman"/>
          <w:bCs/>
          <w:color w:val="000000" w:themeColor="text1"/>
        </w:rPr>
        <w:t xml:space="preserve"> X Bt4-R2</w:t>
      </w:r>
      <w:r w:rsidR="00C523AB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 cDNA sequences and the full-length wildtype </w:t>
      </w:r>
      <w:r w:rsidR="00C523AB" w:rsidRPr="006C5BB2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>PgABCA2</w:t>
      </w:r>
      <w:r w:rsidR="00C523AB" w:rsidRPr="006C5BB2">
        <w:rPr>
          <w:rFonts w:ascii="Times New Roman" w:eastAsia="Times New Roman" w:hAnsi="Times New Roman" w:cs="Times New Roman"/>
          <w:bCs/>
          <w:color w:val="000000" w:themeColor="text1"/>
        </w:rPr>
        <w:t xml:space="preserve"> cDNA (MG637361.1).</w:t>
      </w:r>
    </w:p>
    <w:p w14:paraId="3E772E4C" w14:textId="38FA1DD4" w:rsidR="00CC565C" w:rsidRPr="00C523AB" w:rsidRDefault="00DA6253" w:rsidP="002C01C7">
      <w:pPr>
        <w:rPr>
          <w:rFonts w:ascii="Times New Roman" w:eastAsia="Times New Roman" w:hAnsi="Times New Roman" w:cs="Times New Roman"/>
          <w:bCs/>
          <w:color w:val="000000" w:themeColor="text1"/>
        </w:rPr>
      </w:pPr>
      <w:r w:rsidRPr="00C523AB">
        <w:rPr>
          <w:rFonts w:ascii="Times New Roman" w:hAnsi="Times New Roman" w:cs="Times New Roman"/>
          <w:color w:val="000000" w:themeColor="text1"/>
          <w:vertAlign w:val="superscript"/>
        </w:rPr>
        <w:t>b</w:t>
      </w:r>
      <w:r w:rsidR="0086347C" w:rsidRPr="00C523AB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F27CFF" w:rsidRPr="006C5BB2">
        <w:rPr>
          <w:rFonts w:ascii="Times New Roman" w:hAnsi="Times New Roman" w:cs="Times New Roman"/>
          <w:color w:val="000000" w:themeColor="text1"/>
        </w:rPr>
        <w:t xml:space="preserve">Codon where the mutation occurs in the full-length </w:t>
      </w:r>
      <w:r w:rsidR="00F27CFF" w:rsidRPr="006C5BB2">
        <w:rPr>
          <w:rFonts w:ascii="Times New Roman" w:eastAsia="Times New Roman" w:hAnsi="Times New Roman" w:cs="Times New Roman"/>
          <w:bCs/>
          <w:i/>
          <w:iCs/>
          <w:color w:val="000000" w:themeColor="text1"/>
        </w:rPr>
        <w:t xml:space="preserve">PgABCA2 </w:t>
      </w:r>
      <w:r w:rsidR="00F27CFF" w:rsidRPr="006C5BB2">
        <w:rPr>
          <w:rFonts w:ascii="Times New Roman" w:eastAsia="Times New Roman" w:hAnsi="Times New Roman" w:cs="Times New Roman"/>
          <w:bCs/>
          <w:color w:val="000000" w:themeColor="text1"/>
        </w:rPr>
        <w:t>cDNA sequence (MG637361.1)</w:t>
      </w:r>
      <w:r w:rsidR="00F27CFF" w:rsidRPr="006C5BB2">
        <w:rPr>
          <w:rFonts w:ascii="Times New Roman" w:hAnsi="Times New Roman" w:cs="Times New Roman"/>
          <w:color w:val="000000" w:themeColor="text1"/>
        </w:rPr>
        <w:t>.</w:t>
      </w:r>
      <w:r w:rsidR="00F27CFF" w:rsidRPr="006C5BB2">
        <w:rPr>
          <w:rFonts w:ascii="Times New Roman" w:hAnsi="Times New Roman" w:cs="Times New Roman"/>
          <w:color w:val="000000" w:themeColor="text1"/>
        </w:rPr>
        <w:tab/>
      </w:r>
    </w:p>
    <w:p w14:paraId="01DB3E36" w14:textId="1EE45781" w:rsidR="001251E5" w:rsidRPr="00C523AB" w:rsidRDefault="00DA6253" w:rsidP="00CC565C">
      <w:pPr>
        <w:rPr>
          <w:rFonts w:eastAsia="Times New Roman"/>
          <w:bCs/>
          <w:color w:val="000000" w:themeColor="text1"/>
        </w:rPr>
      </w:pPr>
      <w:r w:rsidRPr="00C523AB">
        <w:rPr>
          <w:rFonts w:ascii="Times New Roman" w:hAnsi="Times New Roman" w:cs="Times New Roman"/>
          <w:color w:val="000000" w:themeColor="text1"/>
          <w:vertAlign w:val="superscript"/>
        </w:rPr>
        <w:t>c</w:t>
      </w:r>
      <w:r w:rsidR="00CC565C" w:rsidRPr="00C523AB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F27CFF" w:rsidRPr="00D12C0A">
        <w:rPr>
          <w:rFonts w:ascii="Times New Roman" w:hAnsi="Times New Roman" w:cs="Times New Roman"/>
          <w:color w:val="000000" w:themeColor="text1"/>
        </w:rPr>
        <w:t>Exon where the mutation occurs.</w:t>
      </w:r>
    </w:p>
    <w:p w14:paraId="215DE06C" w14:textId="63C172EF" w:rsidR="00BF0531" w:rsidRPr="00C523AB" w:rsidRDefault="00DA6253" w:rsidP="00FB2064">
      <w:pPr>
        <w:rPr>
          <w:rFonts w:ascii="Times New Roman" w:hAnsi="Times New Roman" w:cs="Times New Roman"/>
          <w:color w:val="000000" w:themeColor="text1"/>
        </w:rPr>
      </w:pPr>
      <w:r w:rsidRPr="00C523AB">
        <w:rPr>
          <w:rFonts w:ascii="Times New Roman" w:hAnsi="Times New Roman" w:cs="Times New Roman"/>
          <w:color w:val="000000" w:themeColor="text1"/>
          <w:vertAlign w:val="superscript"/>
        </w:rPr>
        <w:t>d</w:t>
      </w:r>
      <w:r w:rsidR="00CC565C" w:rsidRPr="00C523AB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="00F27CFF" w:rsidRPr="00F27CFF">
        <w:rPr>
          <w:rFonts w:ascii="Times New Roman" w:hAnsi="Times New Roman" w:cs="Times New Roman"/>
          <w:color w:val="000000" w:themeColor="text1"/>
        </w:rPr>
        <w:t>ms</w:t>
      </w:r>
      <w:proofErr w:type="spellEnd"/>
      <w:r w:rsidR="00F27CFF" w:rsidRPr="00F27CFF">
        <w:rPr>
          <w:rFonts w:ascii="Times New Roman" w:hAnsi="Times New Roman" w:cs="Times New Roman"/>
          <w:color w:val="000000" w:themeColor="text1"/>
        </w:rPr>
        <w:t>, missense (point mutation, single amino acid substitution caused by single bp change)</w:t>
      </w:r>
      <w:r w:rsidR="00F27CFF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="00F27CFF" w:rsidRPr="00F27CFF">
        <w:rPr>
          <w:rFonts w:ascii="Times New Roman" w:hAnsi="Times New Roman" w:cs="Times New Roman"/>
          <w:color w:val="000000" w:themeColor="text1"/>
        </w:rPr>
        <w:t>InF</w:t>
      </w:r>
      <w:proofErr w:type="spellEnd"/>
      <w:r w:rsidR="00F27CFF" w:rsidRPr="00F27CFF">
        <w:rPr>
          <w:rFonts w:ascii="Times New Roman" w:hAnsi="Times New Roman" w:cs="Times New Roman"/>
          <w:color w:val="000000" w:themeColor="text1"/>
        </w:rPr>
        <w:t>, in-frame deletion;</w:t>
      </w:r>
      <w:r w:rsidR="00F27CFF">
        <w:rPr>
          <w:rFonts w:ascii="Times New Roman" w:hAnsi="Times New Roman" w:cs="Times New Roman"/>
          <w:color w:val="000000" w:themeColor="text1"/>
        </w:rPr>
        <w:t xml:space="preserve"> </w:t>
      </w:r>
      <w:r w:rsidR="00F27CFF" w:rsidRPr="00F27CFF">
        <w:rPr>
          <w:rFonts w:ascii="Times New Roman" w:hAnsi="Times New Roman" w:cs="Times New Roman"/>
          <w:color w:val="000000" w:themeColor="text1"/>
        </w:rPr>
        <w:t>fs, frameshift caused by deletion; ns, nonsense mutation (single base-pair substitution that introduces premature stop codon).</w:t>
      </w:r>
      <w:r w:rsidR="00CC3821" w:rsidRPr="00C523AB">
        <w:rPr>
          <w:rFonts w:ascii="Times New Roman" w:hAnsi="Times New Roman" w:cs="Times New Roman"/>
          <w:color w:val="000000" w:themeColor="text1"/>
        </w:rPr>
        <w:tab/>
      </w:r>
    </w:p>
    <w:p w14:paraId="069B15D4" w14:textId="056BB56E" w:rsidR="0097626B" w:rsidRPr="00D12C0A" w:rsidRDefault="0097626B" w:rsidP="0097626B">
      <w:pPr>
        <w:pStyle w:val="p1"/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e</w:t>
      </w:r>
      <w:r w:rsidRPr="006C5BB2">
        <w:rPr>
          <w:rStyle w:val="apple-converted-space"/>
          <w:rFonts w:ascii="Times New Roman" w:hAnsi="Times New Roman"/>
          <w:b/>
          <w:color w:val="000000" w:themeColor="text1"/>
          <w:sz w:val="24"/>
          <w:szCs w:val="24"/>
        </w:rPr>
        <w:t> </w:t>
      </w:r>
      <w:r w:rsidRPr="0097626B">
        <w:rPr>
          <w:rFonts w:ascii="Times New Roman" w:hAnsi="Times New Roman"/>
          <w:color w:val="000000" w:themeColor="text1"/>
          <w:sz w:val="24"/>
          <w:szCs w:val="24"/>
        </w:rPr>
        <w:t>Position of amino acid substitution, amino acids lost, or</w:t>
      </w:r>
      <w:r>
        <w:rPr>
          <w:rStyle w:val="apple-converted-space"/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97626B">
        <w:rPr>
          <w:rFonts w:ascii="Times New Roman" w:hAnsi="Times New Roman"/>
          <w:color w:val="000000" w:themeColor="text1"/>
          <w:sz w:val="24"/>
          <w:szCs w:val="24"/>
        </w:rPr>
        <w:t>premature stop codon</w:t>
      </w:r>
      <w:r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687FC8C" w14:textId="25D75F86" w:rsidR="00D71E46" w:rsidRPr="0097626B" w:rsidRDefault="00DA6253" w:rsidP="001251E5">
      <w:pPr>
        <w:pStyle w:val="p1"/>
        <w:rPr>
          <w:rFonts w:ascii="Times New Roman" w:hAnsi="Times New Roman"/>
          <w:sz w:val="24"/>
          <w:szCs w:val="24"/>
        </w:rPr>
      </w:pPr>
      <w:r w:rsidRPr="00C523AB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f</w:t>
      </w:r>
      <w:r w:rsidR="00D71E46" w:rsidRPr="00C523AB">
        <w:rPr>
          <w:rFonts w:ascii="Times New Roman" w:hAnsi="Times New Roman"/>
          <w:sz w:val="24"/>
          <w:szCs w:val="24"/>
        </w:rPr>
        <w:t xml:space="preserve"> </w:t>
      </w:r>
      <w:r w:rsidR="0097626B">
        <w:rPr>
          <w:rFonts w:ascii="Times New Roman" w:hAnsi="Times New Roman"/>
          <w:sz w:val="24"/>
          <w:szCs w:val="24"/>
        </w:rPr>
        <w:t>S</w:t>
      </w:r>
      <w:r w:rsidR="00D71E46" w:rsidRPr="00C523AB">
        <w:rPr>
          <w:rFonts w:ascii="Times New Roman" w:hAnsi="Times New Roman"/>
          <w:sz w:val="24"/>
          <w:szCs w:val="24"/>
        </w:rPr>
        <w:t>equence corresponding to insertion not shown due to large number of nucleotide bases.</w:t>
      </w:r>
    </w:p>
    <w:sectPr w:rsidR="00D71E46" w:rsidRPr="0097626B" w:rsidSect="00327F4A">
      <w:footerReference w:type="even" r:id="rId8"/>
      <w:footerReference w:type="default" r:id="rId9"/>
      <w:pgSz w:w="12240" w:h="15840"/>
      <w:pgMar w:top="864" w:right="864" w:bottom="864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CCA1A" w14:textId="77777777" w:rsidR="001B51EF" w:rsidRDefault="001B51EF" w:rsidP="00C9042F">
      <w:r>
        <w:separator/>
      </w:r>
    </w:p>
  </w:endnote>
  <w:endnote w:type="continuationSeparator" w:id="0">
    <w:p w14:paraId="762D1B7F" w14:textId="77777777" w:rsidR="001B51EF" w:rsidRDefault="001B51EF" w:rsidP="00C90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E43CE" w14:textId="77777777" w:rsidR="005700AE" w:rsidRDefault="005700AE" w:rsidP="0072491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F8D395C" w14:textId="77777777" w:rsidR="005700AE" w:rsidRDefault="005700AE" w:rsidP="00C9042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9273BC" w14:textId="77777777" w:rsidR="005700AE" w:rsidRPr="007C6779" w:rsidRDefault="005700AE" w:rsidP="00C9042F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F60A37" w14:textId="77777777" w:rsidR="001B51EF" w:rsidRDefault="001B51EF" w:rsidP="00C9042F">
      <w:r>
        <w:separator/>
      </w:r>
    </w:p>
  </w:footnote>
  <w:footnote w:type="continuationSeparator" w:id="0">
    <w:p w14:paraId="311E778D" w14:textId="77777777" w:rsidR="001B51EF" w:rsidRDefault="001B51EF" w:rsidP="00C904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48400A"/>
    <w:multiLevelType w:val="hybridMultilevel"/>
    <w:tmpl w:val="C1BE24A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350B77"/>
    <w:multiLevelType w:val="hybridMultilevel"/>
    <w:tmpl w:val="CCCE917E"/>
    <w:lvl w:ilvl="0" w:tplc="41140BF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4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F59"/>
    <w:rsid w:val="00004065"/>
    <w:rsid w:val="000131EA"/>
    <w:rsid w:val="00024D8C"/>
    <w:rsid w:val="000309E9"/>
    <w:rsid w:val="00045BE7"/>
    <w:rsid w:val="00047245"/>
    <w:rsid w:val="00050FB3"/>
    <w:rsid w:val="0006061F"/>
    <w:rsid w:val="00062718"/>
    <w:rsid w:val="0006375B"/>
    <w:rsid w:val="00076B59"/>
    <w:rsid w:val="00082405"/>
    <w:rsid w:val="00091BA7"/>
    <w:rsid w:val="000967D6"/>
    <w:rsid w:val="000B1C7B"/>
    <w:rsid w:val="000B44F2"/>
    <w:rsid w:val="000B709B"/>
    <w:rsid w:val="000D3744"/>
    <w:rsid w:val="000D597F"/>
    <w:rsid w:val="000D6B30"/>
    <w:rsid w:val="000E2EE3"/>
    <w:rsid w:val="000F5C71"/>
    <w:rsid w:val="000F6552"/>
    <w:rsid w:val="000F6F66"/>
    <w:rsid w:val="00100542"/>
    <w:rsid w:val="00106ACC"/>
    <w:rsid w:val="0011462E"/>
    <w:rsid w:val="00120D84"/>
    <w:rsid w:val="001219D8"/>
    <w:rsid w:val="001251E5"/>
    <w:rsid w:val="00125739"/>
    <w:rsid w:val="001321C7"/>
    <w:rsid w:val="0013564A"/>
    <w:rsid w:val="0014093D"/>
    <w:rsid w:val="001554B4"/>
    <w:rsid w:val="00161A96"/>
    <w:rsid w:val="0016574B"/>
    <w:rsid w:val="001719C9"/>
    <w:rsid w:val="00175F1A"/>
    <w:rsid w:val="00182DEC"/>
    <w:rsid w:val="001839C4"/>
    <w:rsid w:val="0018631B"/>
    <w:rsid w:val="00186F9C"/>
    <w:rsid w:val="00187A9C"/>
    <w:rsid w:val="00190678"/>
    <w:rsid w:val="001B51EF"/>
    <w:rsid w:val="001B5A1B"/>
    <w:rsid w:val="001C000D"/>
    <w:rsid w:val="001C01BE"/>
    <w:rsid w:val="001C1B1F"/>
    <w:rsid w:val="001D0883"/>
    <w:rsid w:val="001D1FC3"/>
    <w:rsid w:val="001D390D"/>
    <w:rsid w:val="001D4011"/>
    <w:rsid w:val="001D5367"/>
    <w:rsid w:val="001E66CC"/>
    <w:rsid w:val="001E7A6D"/>
    <w:rsid w:val="00200DF9"/>
    <w:rsid w:val="00206A8D"/>
    <w:rsid w:val="00211C86"/>
    <w:rsid w:val="00215D44"/>
    <w:rsid w:val="00215E25"/>
    <w:rsid w:val="00226630"/>
    <w:rsid w:val="00226A5C"/>
    <w:rsid w:val="00230C0C"/>
    <w:rsid w:val="00245719"/>
    <w:rsid w:val="00246DA5"/>
    <w:rsid w:val="00246FAF"/>
    <w:rsid w:val="0025161E"/>
    <w:rsid w:val="00252641"/>
    <w:rsid w:val="00255084"/>
    <w:rsid w:val="00260A39"/>
    <w:rsid w:val="00261DEB"/>
    <w:rsid w:val="00264F94"/>
    <w:rsid w:val="0026617F"/>
    <w:rsid w:val="00266A13"/>
    <w:rsid w:val="00274A43"/>
    <w:rsid w:val="00277138"/>
    <w:rsid w:val="0028333F"/>
    <w:rsid w:val="00295281"/>
    <w:rsid w:val="00297EDD"/>
    <w:rsid w:val="002A5163"/>
    <w:rsid w:val="002C01C7"/>
    <w:rsid w:val="002C14D2"/>
    <w:rsid w:val="002D4F4B"/>
    <w:rsid w:val="002E1145"/>
    <w:rsid w:val="002E19D0"/>
    <w:rsid w:val="002E1D58"/>
    <w:rsid w:val="002E3C37"/>
    <w:rsid w:val="002F05F1"/>
    <w:rsid w:val="00313F4A"/>
    <w:rsid w:val="00315CD9"/>
    <w:rsid w:val="00315F43"/>
    <w:rsid w:val="003160EB"/>
    <w:rsid w:val="0031623E"/>
    <w:rsid w:val="00317FC2"/>
    <w:rsid w:val="00327F4A"/>
    <w:rsid w:val="00330CB3"/>
    <w:rsid w:val="00331046"/>
    <w:rsid w:val="00333B9F"/>
    <w:rsid w:val="003372B4"/>
    <w:rsid w:val="00337AD1"/>
    <w:rsid w:val="00343364"/>
    <w:rsid w:val="003442B4"/>
    <w:rsid w:val="003612F0"/>
    <w:rsid w:val="0036531A"/>
    <w:rsid w:val="00365F6B"/>
    <w:rsid w:val="00367B3F"/>
    <w:rsid w:val="0038100A"/>
    <w:rsid w:val="003A0CF1"/>
    <w:rsid w:val="003A41F3"/>
    <w:rsid w:val="003B2A36"/>
    <w:rsid w:val="003B3346"/>
    <w:rsid w:val="003C3A7C"/>
    <w:rsid w:val="003D62A7"/>
    <w:rsid w:val="003E4332"/>
    <w:rsid w:val="003F1F02"/>
    <w:rsid w:val="003F3CCD"/>
    <w:rsid w:val="003F46AC"/>
    <w:rsid w:val="003F78D7"/>
    <w:rsid w:val="00400404"/>
    <w:rsid w:val="004053E5"/>
    <w:rsid w:val="004071F4"/>
    <w:rsid w:val="00420235"/>
    <w:rsid w:val="004243CA"/>
    <w:rsid w:val="00424792"/>
    <w:rsid w:val="0042572A"/>
    <w:rsid w:val="004275D4"/>
    <w:rsid w:val="00427632"/>
    <w:rsid w:val="00433DAA"/>
    <w:rsid w:val="00447BC5"/>
    <w:rsid w:val="00450218"/>
    <w:rsid w:val="004539EF"/>
    <w:rsid w:val="00462B4E"/>
    <w:rsid w:val="00470A39"/>
    <w:rsid w:val="00473A12"/>
    <w:rsid w:val="00477794"/>
    <w:rsid w:val="00486AC0"/>
    <w:rsid w:val="00487943"/>
    <w:rsid w:val="00491D66"/>
    <w:rsid w:val="00493A0A"/>
    <w:rsid w:val="00495E67"/>
    <w:rsid w:val="004A3A2D"/>
    <w:rsid w:val="004A62CC"/>
    <w:rsid w:val="004B3C7F"/>
    <w:rsid w:val="004B4480"/>
    <w:rsid w:val="004B6274"/>
    <w:rsid w:val="004C144E"/>
    <w:rsid w:val="004C1EE9"/>
    <w:rsid w:val="004C35E7"/>
    <w:rsid w:val="004C4199"/>
    <w:rsid w:val="004D2BEF"/>
    <w:rsid w:val="004F1357"/>
    <w:rsid w:val="004F3511"/>
    <w:rsid w:val="004F4BB2"/>
    <w:rsid w:val="004F7A19"/>
    <w:rsid w:val="005026EB"/>
    <w:rsid w:val="00523094"/>
    <w:rsid w:val="00523722"/>
    <w:rsid w:val="00531617"/>
    <w:rsid w:val="00534C41"/>
    <w:rsid w:val="00545931"/>
    <w:rsid w:val="005473F8"/>
    <w:rsid w:val="005565EE"/>
    <w:rsid w:val="0055681C"/>
    <w:rsid w:val="005628A6"/>
    <w:rsid w:val="00562DBF"/>
    <w:rsid w:val="00563091"/>
    <w:rsid w:val="00565C34"/>
    <w:rsid w:val="005700AE"/>
    <w:rsid w:val="00570D67"/>
    <w:rsid w:val="005735AB"/>
    <w:rsid w:val="00584FCC"/>
    <w:rsid w:val="00587F7E"/>
    <w:rsid w:val="005976AB"/>
    <w:rsid w:val="005A3523"/>
    <w:rsid w:val="005C34C0"/>
    <w:rsid w:val="005C473A"/>
    <w:rsid w:val="005E0265"/>
    <w:rsid w:val="005E4135"/>
    <w:rsid w:val="005F791B"/>
    <w:rsid w:val="00600740"/>
    <w:rsid w:val="0060469A"/>
    <w:rsid w:val="00605023"/>
    <w:rsid w:val="00606B55"/>
    <w:rsid w:val="00615909"/>
    <w:rsid w:val="00617C51"/>
    <w:rsid w:val="006225B2"/>
    <w:rsid w:val="00626426"/>
    <w:rsid w:val="00627FB5"/>
    <w:rsid w:val="006328DC"/>
    <w:rsid w:val="00634D19"/>
    <w:rsid w:val="00636D31"/>
    <w:rsid w:val="00645945"/>
    <w:rsid w:val="00654ED9"/>
    <w:rsid w:val="00663E3F"/>
    <w:rsid w:val="00673A02"/>
    <w:rsid w:val="00682754"/>
    <w:rsid w:val="00687FE1"/>
    <w:rsid w:val="00694359"/>
    <w:rsid w:val="00695B4B"/>
    <w:rsid w:val="00697F3F"/>
    <w:rsid w:val="006A0FAC"/>
    <w:rsid w:val="006A1FAF"/>
    <w:rsid w:val="006A2E8D"/>
    <w:rsid w:val="006B2774"/>
    <w:rsid w:val="006B35C8"/>
    <w:rsid w:val="006B6551"/>
    <w:rsid w:val="006C05AB"/>
    <w:rsid w:val="006C09F3"/>
    <w:rsid w:val="006C0DEC"/>
    <w:rsid w:val="006C11CB"/>
    <w:rsid w:val="006D0E60"/>
    <w:rsid w:val="006D1054"/>
    <w:rsid w:val="006D1277"/>
    <w:rsid w:val="006D5A82"/>
    <w:rsid w:val="006D697C"/>
    <w:rsid w:val="006E3511"/>
    <w:rsid w:val="006E5DAA"/>
    <w:rsid w:val="006F0D13"/>
    <w:rsid w:val="006F65CF"/>
    <w:rsid w:val="006F770C"/>
    <w:rsid w:val="0070138C"/>
    <w:rsid w:val="00703018"/>
    <w:rsid w:val="00703627"/>
    <w:rsid w:val="00710755"/>
    <w:rsid w:val="0071470E"/>
    <w:rsid w:val="00714D2D"/>
    <w:rsid w:val="00714D35"/>
    <w:rsid w:val="007243B5"/>
    <w:rsid w:val="0072491D"/>
    <w:rsid w:val="00726DAC"/>
    <w:rsid w:val="00732A91"/>
    <w:rsid w:val="00735A9E"/>
    <w:rsid w:val="00740CAC"/>
    <w:rsid w:val="00741E80"/>
    <w:rsid w:val="00741E8A"/>
    <w:rsid w:val="00760A43"/>
    <w:rsid w:val="00761EC3"/>
    <w:rsid w:val="00763A17"/>
    <w:rsid w:val="0076412F"/>
    <w:rsid w:val="007708C3"/>
    <w:rsid w:val="00774982"/>
    <w:rsid w:val="007823D0"/>
    <w:rsid w:val="00786072"/>
    <w:rsid w:val="007A0584"/>
    <w:rsid w:val="007A073C"/>
    <w:rsid w:val="007A772C"/>
    <w:rsid w:val="007A7AB3"/>
    <w:rsid w:val="007B06EF"/>
    <w:rsid w:val="007B17D5"/>
    <w:rsid w:val="007B7B66"/>
    <w:rsid w:val="007C1BCA"/>
    <w:rsid w:val="007C203A"/>
    <w:rsid w:val="007C529B"/>
    <w:rsid w:val="007C5E79"/>
    <w:rsid w:val="007C6779"/>
    <w:rsid w:val="007D311E"/>
    <w:rsid w:val="007D5954"/>
    <w:rsid w:val="007D6049"/>
    <w:rsid w:val="007E0B2A"/>
    <w:rsid w:val="007E512C"/>
    <w:rsid w:val="007F09C3"/>
    <w:rsid w:val="007F1612"/>
    <w:rsid w:val="007F43F5"/>
    <w:rsid w:val="007F77A0"/>
    <w:rsid w:val="00813393"/>
    <w:rsid w:val="008170BB"/>
    <w:rsid w:val="0083317A"/>
    <w:rsid w:val="00835AE3"/>
    <w:rsid w:val="008360B9"/>
    <w:rsid w:val="00836870"/>
    <w:rsid w:val="00842B2F"/>
    <w:rsid w:val="00842B98"/>
    <w:rsid w:val="00853019"/>
    <w:rsid w:val="00853A38"/>
    <w:rsid w:val="0086347C"/>
    <w:rsid w:val="00870E9F"/>
    <w:rsid w:val="008743F7"/>
    <w:rsid w:val="00876F42"/>
    <w:rsid w:val="00885D30"/>
    <w:rsid w:val="0088737E"/>
    <w:rsid w:val="0089576A"/>
    <w:rsid w:val="008A1004"/>
    <w:rsid w:val="008A4495"/>
    <w:rsid w:val="008A46EC"/>
    <w:rsid w:val="008A5072"/>
    <w:rsid w:val="008B3117"/>
    <w:rsid w:val="008B3766"/>
    <w:rsid w:val="008C0358"/>
    <w:rsid w:val="008C0DD8"/>
    <w:rsid w:val="008C4FC0"/>
    <w:rsid w:val="008D51B6"/>
    <w:rsid w:val="008D7D59"/>
    <w:rsid w:val="008F337C"/>
    <w:rsid w:val="008F4CB8"/>
    <w:rsid w:val="008F7602"/>
    <w:rsid w:val="009018FF"/>
    <w:rsid w:val="00904E57"/>
    <w:rsid w:val="00905687"/>
    <w:rsid w:val="0090614F"/>
    <w:rsid w:val="00911548"/>
    <w:rsid w:val="00913A80"/>
    <w:rsid w:val="00922D45"/>
    <w:rsid w:val="00924163"/>
    <w:rsid w:val="00926C4C"/>
    <w:rsid w:val="009376AF"/>
    <w:rsid w:val="00954883"/>
    <w:rsid w:val="0095708B"/>
    <w:rsid w:val="00961EEE"/>
    <w:rsid w:val="00973430"/>
    <w:rsid w:val="00973ECB"/>
    <w:rsid w:val="0097626B"/>
    <w:rsid w:val="00976D40"/>
    <w:rsid w:val="009800D9"/>
    <w:rsid w:val="009809CB"/>
    <w:rsid w:val="00981688"/>
    <w:rsid w:val="00986236"/>
    <w:rsid w:val="009917A0"/>
    <w:rsid w:val="00994D79"/>
    <w:rsid w:val="00996063"/>
    <w:rsid w:val="009A0787"/>
    <w:rsid w:val="009B2E4C"/>
    <w:rsid w:val="009B4696"/>
    <w:rsid w:val="009B53EC"/>
    <w:rsid w:val="009C60E4"/>
    <w:rsid w:val="009C7640"/>
    <w:rsid w:val="009D0B75"/>
    <w:rsid w:val="009D6C73"/>
    <w:rsid w:val="009D715B"/>
    <w:rsid w:val="009E5994"/>
    <w:rsid w:val="009F15CE"/>
    <w:rsid w:val="009F6601"/>
    <w:rsid w:val="009F6E26"/>
    <w:rsid w:val="009F7F92"/>
    <w:rsid w:val="00A05268"/>
    <w:rsid w:val="00A07BCC"/>
    <w:rsid w:val="00A111B8"/>
    <w:rsid w:val="00A17692"/>
    <w:rsid w:val="00A22024"/>
    <w:rsid w:val="00A261C7"/>
    <w:rsid w:val="00A27312"/>
    <w:rsid w:val="00A316ED"/>
    <w:rsid w:val="00A31C08"/>
    <w:rsid w:val="00A51D10"/>
    <w:rsid w:val="00A53F7A"/>
    <w:rsid w:val="00A545C0"/>
    <w:rsid w:val="00A77CD7"/>
    <w:rsid w:val="00A92B0B"/>
    <w:rsid w:val="00AC19DF"/>
    <w:rsid w:val="00AC3F1D"/>
    <w:rsid w:val="00AC710D"/>
    <w:rsid w:val="00AD1AFD"/>
    <w:rsid w:val="00AD286A"/>
    <w:rsid w:val="00AE36EC"/>
    <w:rsid w:val="00AE5B95"/>
    <w:rsid w:val="00AF5FD7"/>
    <w:rsid w:val="00B00F97"/>
    <w:rsid w:val="00B019B2"/>
    <w:rsid w:val="00B023AB"/>
    <w:rsid w:val="00B060D6"/>
    <w:rsid w:val="00B06DC9"/>
    <w:rsid w:val="00B13C02"/>
    <w:rsid w:val="00B210CF"/>
    <w:rsid w:val="00B21E3C"/>
    <w:rsid w:val="00B44899"/>
    <w:rsid w:val="00B44F59"/>
    <w:rsid w:val="00B47AA6"/>
    <w:rsid w:val="00B53ED6"/>
    <w:rsid w:val="00B638BE"/>
    <w:rsid w:val="00B81CA2"/>
    <w:rsid w:val="00B92F63"/>
    <w:rsid w:val="00BA279B"/>
    <w:rsid w:val="00BA2B97"/>
    <w:rsid w:val="00BA6098"/>
    <w:rsid w:val="00BB2475"/>
    <w:rsid w:val="00BC599E"/>
    <w:rsid w:val="00BD18AE"/>
    <w:rsid w:val="00BD2AE0"/>
    <w:rsid w:val="00BD30B0"/>
    <w:rsid w:val="00BD3BE1"/>
    <w:rsid w:val="00BF0531"/>
    <w:rsid w:val="00BF5F1E"/>
    <w:rsid w:val="00BF6EEF"/>
    <w:rsid w:val="00C01601"/>
    <w:rsid w:val="00C15561"/>
    <w:rsid w:val="00C2704B"/>
    <w:rsid w:val="00C272C7"/>
    <w:rsid w:val="00C327E2"/>
    <w:rsid w:val="00C331C6"/>
    <w:rsid w:val="00C40D41"/>
    <w:rsid w:val="00C523AB"/>
    <w:rsid w:val="00C52F1E"/>
    <w:rsid w:val="00C57B44"/>
    <w:rsid w:val="00C63B5B"/>
    <w:rsid w:val="00C776DF"/>
    <w:rsid w:val="00C80568"/>
    <w:rsid w:val="00C83F55"/>
    <w:rsid w:val="00C9042F"/>
    <w:rsid w:val="00CA0441"/>
    <w:rsid w:val="00CA17D2"/>
    <w:rsid w:val="00CA5BFE"/>
    <w:rsid w:val="00CB5DDB"/>
    <w:rsid w:val="00CC0493"/>
    <w:rsid w:val="00CC0718"/>
    <w:rsid w:val="00CC3821"/>
    <w:rsid w:val="00CC42C0"/>
    <w:rsid w:val="00CC565C"/>
    <w:rsid w:val="00CD3D34"/>
    <w:rsid w:val="00CE7751"/>
    <w:rsid w:val="00CF3CEA"/>
    <w:rsid w:val="00CF4B13"/>
    <w:rsid w:val="00CF623B"/>
    <w:rsid w:val="00D16982"/>
    <w:rsid w:val="00D17A72"/>
    <w:rsid w:val="00D21E17"/>
    <w:rsid w:val="00D25EBA"/>
    <w:rsid w:val="00D261C4"/>
    <w:rsid w:val="00D27A3A"/>
    <w:rsid w:val="00D35640"/>
    <w:rsid w:val="00D44AD9"/>
    <w:rsid w:val="00D45AFF"/>
    <w:rsid w:val="00D545F8"/>
    <w:rsid w:val="00D5590E"/>
    <w:rsid w:val="00D6533E"/>
    <w:rsid w:val="00D71E46"/>
    <w:rsid w:val="00D8205D"/>
    <w:rsid w:val="00D95A16"/>
    <w:rsid w:val="00DA3518"/>
    <w:rsid w:val="00DA4D96"/>
    <w:rsid w:val="00DA6253"/>
    <w:rsid w:val="00DA64AD"/>
    <w:rsid w:val="00DA7A21"/>
    <w:rsid w:val="00DB32FC"/>
    <w:rsid w:val="00DC133E"/>
    <w:rsid w:val="00DC3C95"/>
    <w:rsid w:val="00DD27F0"/>
    <w:rsid w:val="00DD5DB0"/>
    <w:rsid w:val="00DD7215"/>
    <w:rsid w:val="00DE7F41"/>
    <w:rsid w:val="00DF2556"/>
    <w:rsid w:val="00DF29A1"/>
    <w:rsid w:val="00DF4586"/>
    <w:rsid w:val="00E01553"/>
    <w:rsid w:val="00E15C05"/>
    <w:rsid w:val="00E17CBE"/>
    <w:rsid w:val="00E41723"/>
    <w:rsid w:val="00E54F8D"/>
    <w:rsid w:val="00E61D38"/>
    <w:rsid w:val="00E62000"/>
    <w:rsid w:val="00E62935"/>
    <w:rsid w:val="00E62E46"/>
    <w:rsid w:val="00E65DAA"/>
    <w:rsid w:val="00E66B4D"/>
    <w:rsid w:val="00E80A49"/>
    <w:rsid w:val="00E82B7B"/>
    <w:rsid w:val="00E82D8D"/>
    <w:rsid w:val="00E8375D"/>
    <w:rsid w:val="00E83CB1"/>
    <w:rsid w:val="00E83F8C"/>
    <w:rsid w:val="00E844B8"/>
    <w:rsid w:val="00E87D39"/>
    <w:rsid w:val="00E9085A"/>
    <w:rsid w:val="00E93853"/>
    <w:rsid w:val="00E970B8"/>
    <w:rsid w:val="00EA0F0A"/>
    <w:rsid w:val="00EA26C6"/>
    <w:rsid w:val="00EA2EC6"/>
    <w:rsid w:val="00EA6716"/>
    <w:rsid w:val="00EA7C50"/>
    <w:rsid w:val="00ED2E5C"/>
    <w:rsid w:val="00EE1179"/>
    <w:rsid w:val="00EF1849"/>
    <w:rsid w:val="00EF6979"/>
    <w:rsid w:val="00F01B6A"/>
    <w:rsid w:val="00F02CA7"/>
    <w:rsid w:val="00F069E6"/>
    <w:rsid w:val="00F1119A"/>
    <w:rsid w:val="00F145E6"/>
    <w:rsid w:val="00F149E0"/>
    <w:rsid w:val="00F16667"/>
    <w:rsid w:val="00F27CFF"/>
    <w:rsid w:val="00F3004B"/>
    <w:rsid w:val="00F31585"/>
    <w:rsid w:val="00F34719"/>
    <w:rsid w:val="00F349CF"/>
    <w:rsid w:val="00F3767C"/>
    <w:rsid w:val="00F41A32"/>
    <w:rsid w:val="00F573B9"/>
    <w:rsid w:val="00F65DA6"/>
    <w:rsid w:val="00F760B2"/>
    <w:rsid w:val="00F80DFD"/>
    <w:rsid w:val="00F85354"/>
    <w:rsid w:val="00F872B8"/>
    <w:rsid w:val="00F95A39"/>
    <w:rsid w:val="00FA0167"/>
    <w:rsid w:val="00FA17EC"/>
    <w:rsid w:val="00FB0347"/>
    <w:rsid w:val="00FB2064"/>
    <w:rsid w:val="00FB5B65"/>
    <w:rsid w:val="00FB79A6"/>
    <w:rsid w:val="00FC0F8C"/>
    <w:rsid w:val="00FC2E8F"/>
    <w:rsid w:val="00FC3B4A"/>
    <w:rsid w:val="00FC48FE"/>
    <w:rsid w:val="00FC6975"/>
    <w:rsid w:val="00FD5B7D"/>
    <w:rsid w:val="00FD7C5D"/>
    <w:rsid w:val="00FE2B1E"/>
    <w:rsid w:val="00FF1C5F"/>
    <w:rsid w:val="00FF406F"/>
    <w:rsid w:val="00FF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8B3F55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38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042F"/>
  </w:style>
  <w:style w:type="character" w:styleId="PageNumber">
    <w:name w:val="page number"/>
    <w:basedOn w:val="DefaultParagraphFont"/>
    <w:uiPriority w:val="99"/>
    <w:semiHidden/>
    <w:unhideWhenUsed/>
    <w:rsid w:val="00C9042F"/>
  </w:style>
  <w:style w:type="paragraph" w:styleId="Header">
    <w:name w:val="header"/>
    <w:basedOn w:val="Normal"/>
    <w:link w:val="HeaderChar"/>
    <w:uiPriority w:val="99"/>
    <w:unhideWhenUsed/>
    <w:rsid w:val="00C9042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042F"/>
  </w:style>
  <w:style w:type="paragraph" w:styleId="ListParagraph">
    <w:name w:val="List Paragraph"/>
    <w:basedOn w:val="Normal"/>
    <w:uiPriority w:val="34"/>
    <w:qFormat/>
    <w:rsid w:val="002C01C7"/>
    <w:pPr>
      <w:ind w:left="720"/>
      <w:contextualSpacing/>
    </w:pPr>
  </w:style>
  <w:style w:type="paragraph" w:customStyle="1" w:styleId="p1">
    <w:name w:val="p1"/>
    <w:basedOn w:val="Normal"/>
    <w:rsid w:val="00BF0531"/>
    <w:pPr>
      <w:spacing w:line="152" w:lineRule="atLeast"/>
      <w:jc w:val="both"/>
    </w:pPr>
    <w:rPr>
      <w:rFonts w:ascii="Times" w:hAnsi="Times" w:cs="Times New Roman"/>
      <w:color w:val="2C2728"/>
      <w:sz w:val="15"/>
      <w:szCs w:val="15"/>
    </w:rPr>
  </w:style>
  <w:style w:type="character" w:customStyle="1" w:styleId="apple-converted-space">
    <w:name w:val="apple-converted-space"/>
    <w:basedOn w:val="DefaultParagraphFont"/>
    <w:rsid w:val="006F0D13"/>
  </w:style>
  <w:style w:type="paragraph" w:styleId="FootnoteText">
    <w:name w:val="footnote text"/>
    <w:basedOn w:val="Normal"/>
    <w:link w:val="FootnoteTextChar"/>
    <w:uiPriority w:val="99"/>
    <w:unhideWhenUsed/>
    <w:rsid w:val="007C6779"/>
  </w:style>
  <w:style w:type="character" w:customStyle="1" w:styleId="FootnoteTextChar">
    <w:name w:val="Footnote Text Char"/>
    <w:basedOn w:val="DefaultParagraphFont"/>
    <w:link w:val="FootnoteText"/>
    <w:uiPriority w:val="99"/>
    <w:rsid w:val="007C6779"/>
  </w:style>
  <w:style w:type="character" w:styleId="FootnoteReference">
    <w:name w:val="footnote reference"/>
    <w:basedOn w:val="DefaultParagraphFont"/>
    <w:uiPriority w:val="99"/>
    <w:unhideWhenUsed/>
    <w:rsid w:val="007C677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AFF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AFF"/>
    <w:rPr>
      <w:rFonts w:ascii="Times New Roman" w:hAnsi="Times New Roman" w:cs="Times New Roman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A625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77CD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9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EDD035-2DE2-0642-9DE0-A8216E5F5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RS</Company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lita Mathew</dc:creator>
  <cp:keywords/>
  <dc:description/>
  <cp:lastModifiedBy>Fabrick, Jeff</cp:lastModifiedBy>
  <cp:revision>2</cp:revision>
  <cp:lastPrinted>2019-11-14T18:12:00Z</cp:lastPrinted>
  <dcterms:created xsi:type="dcterms:W3CDTF">2020-04-13T20:52:00Z</dcterms:created>
  <dcterms:modified xsi:type="dcterms:W3CDTF">2020-04-13T20:52:00Z</dcterms:modified>
</cp:coreProperties>
</file>